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78AC0" w14:textId="77777777" w:rsidR="00952354" w:rsidRDefault="00952354" w:rsidP="00952354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 Neuro-oncology - A Pilot Analysis of Personalized Treatment in Recurrent Glioma</w:t>
      </w:r>
    </w:p>
    <w:p w14:paraId="4072C8A2" w14:textId="77777777" w:rsidR="00952354" w:rsidRDefault="00952354" w:rsidP="00952354">
      <w:pPr>
        <w:rPr>
          <w:lang w:val="en-US" w:eastAsia="en-US"/>
        </w:rPr>
      </w:pPr>
      <w:r>
        <w:rPr>
          <w:lang w:val="en-US" w:eastAsia="en-US"/>
        </w:rPr>
        <w:t>Journal of Cancer Research and Clinical Oncology</w:t>
      </w:r>
    </w:p>
    <w:p w14:paraId="0E87C360" w14:textId="77777777" w:rsidR="00952354" w:rsidRPr="000B44B4" w:rsidRDefault="00952354" w:rsidP="00952354">
      <w:pPr>
        <w:rPr>
          <w:lang w:val="en-US" w:eastAsia="en-US"/>
        </w:rPr>
      </w:pPr>
    </w:p>
    <w:p w14:paraId="095EE929" w14:textId="101007E1" w:rsidR="00952354" w:rsidRPr="000B44B4" w:rsidRDefault="00952354" w:rsidP="00952354">
      <w:pPr>
        <w:spacing w:line="480" w:lineRule="auto"/>
        <w:jc w:val="both"/>
        <w:rPr>
          <w:sz w:val="22"/>
          <w:szCs w:val="22"/>
          <w:vertAlign w:val="superscript"/>
          <w:lang w:val="en-US"/>
        </w:rPr>
      </w:pPr>
      <w:proofErr w:type="spellStart"/>
      <w:r w:rsidRPr="000B44B4">
        <w:rPr>
          <w:sz w:val="22"/>
          <w:szCs w:val="22"/>
          <w:lang w:val="en-US"/>
        </w:rPr>
        <w:t>Lazaros</w:t>
      </w:r>
      <w:proofErr w:type="spellEnd"/>
      <w:r w:rsidRPr="000B44B4">
        <w:rPr>
          <w:sz w:val="22"/>
          <w:szCs w:val="22"/>
          <w:lang w:val="en-US"/>
        </w:rPr>
        <w:t xml:space="preserve"> </w:t>
      </w:r>
      <w:proofErr w:type="spellStart"/>
      <w:r w:rsidRPr="000B44B4">
        <w:rPr>
          <w:sz w:val="22"/>
          <w:szCs w:val="22"/>
          <w:lang w:val="en-US"/>
        </w:rPr>
        <w:t>Lazaridis</w:t>
      </w:r>
      <w:proofErr w:type="spellEnd"/>
      <w:r w:rsidRPr="000B44B4">
        <w:rPr>
          <w:sz w:val="22"/>
          <w:szCs w:val="22"/>
          <w:lang w:val="en-US"/>
        </w:rPr>
        <w:t xml:space="preserve">, Teresa Schmidt, Christoph Oster, Tobias </w:t>
      </w:r>
      <w:proofErr w:type="spellStart"/>
      <w:r w:rsidRPr="000B44B4">
        <w:rPr>
          <w:sz w:val="22"/>
          <w:szCs w:val="22"/>
          <w:lang w:val="en-US"/>
        </w:rPr>
        <w:t>Blau</w:t>
      </w:r>
      <w:proofErr w:type="spellEnd"/>
      <w:r w:rsidRPr="000B44B4">
        <w:rPr>
          <w:sz w:val="22"/>
          <w:szCs w:val="22"/>
          <w:lang w:val="en-US"/>
        </w:rPr>
        <w:t xml:space="preserve">, Daniela </w:t>
      </w:r>
      <w:proofErr w:type="spellStart"/>
      <w:r w:rsidRPr="000B44B4">
        <w:rPr>
          <w:sz w:val="22"/>
          <w:szCs w:val="22"/>
          <w:lang w:val="en-US"/>
        </w:rPr>
        <w:t>Pierscianek</w:t>
      </w:r>
      <w:proofErr w:type="spellEnd"/>
      <w:r w:rsidRPr="000B44B4">
        <w:rPr>
          <w:sz w:val="22"/>
          <w:szCs w:val="22"/>
          <w:lang w:val="en-US"/>
        </w:rPr>
        <w:t xml:space="preserve">, Jens T. </w:t>
      </w:r>
      <w:proofErr w:type="spellStart"/>
      <w:r w:rsidRPr="000B44B4">
        <w:rPr>
          <w:sz w:val="22"/>
          <w:szCs w:val="22"/>
          <w:lang w:val="en-US"/>
        </w:rPr>
        <w:t>Siveke</w:t>
      </w:r>
      <w:proofErr w:type="spellEnd"/>
      <w:r w:rsidRPr="000B44B4">
        <w:rPr>
          <w:sz w:val="22"/>
          <w:szCs w:val="22"/>
          <w:lang w:val="en-US"/>
        </w:rPr>
        <w:t xml:space="preserve">, Sebastian Bauer, Hans-Ulrich </w:t>
      </w:r>
      <w:proofErr w:type="spellStart"/>
      <w:r w:rsidRPr="000B44B4">
        <w:rPr>
          <w:sz w:val="22"/>
          <w:szCs w:val="22"/>
          <w:lang w:val="en-US"/>
        </w:rPr>
        <w:t>Schildhaus</w:t>
      </w:r>
      <w:proofErr w:type="spellEnd"/>
      <w:r w:rsidRPr="000B44B4">
        <w:rPr>
          <w:sz w:val="22"/>
          <w:szCs w:val="22"/>
          <w:lang w:val="en-US"/>
        </w:rPr>
        <w:t xml:space="preserve">, Ulrich Sure, Kathy </w:t>
      </w:r>
      <w:proofErr w:type="spellStart"/>
      <w:r w:rsidRPr="000B44B4">
        <w:rPr>
          <w:sz w:val="22"/>
          <w:szCs w:val="22"/>
          <w:lang w:val="en-US"/>
        </w:rPr>
        <w:t>Keyvani</w:t>
      </w:r>
      <w:proofErr w:type="spellEnd"/>
      <w:r w:rsidRPr="000B44B4">
        <w:rPr>
          <w:sz w:val="22"/>
          <w:szCs w:val="22"/>
          <w:lang w:val="en-US"/>
        </w:rPr>
        <w:t xml:space="preserve">, Christoph </w:t>
      </w:r>
      <w:proofErr w:type="spellStart"/>
      <w:r w:rsidRPr="000B44B4">
        <w:rPr>
          <w:sz w:val="22"/>
          <w:szCs w:val="22"/>
          <w:lang w:val="en-US"/>
        </w:rPr>
        <w:t>Kleinschnitz</w:t>
      </w:r>
      <w:proofErr w:type="spellEnd"/>
      <w:r w:rsidRPr="000B44B4">
        <w:rPr>
          <w:sz w:val="22"/>
          <w:szCs w:val="22"/>
          <w:lang w:val="en-US"/>
        </w:rPr>
        <w:t xml:space="preserve">, Martin </w:t>
      </w:r>
      <w:proofErr w:type="spellStart"/>
      <w:r w:rsidRPr="000B44B4">
        <w:rPr>
          <w:sz w:val="22"/>
          <w:szCs w:val="22"/>
          <w:lang w:val="en-US"/>
        </w:rPr>
        <w:t>Stuschke</w:t>
      </w:r>
      <w:proofErr w:type="spellEnd"/>
      <w:r w:rsidRPr="000B44B4">
        <w:rPr>
          <w:sz w:val="22"/>
          <w:szCs w:val="22"/>
          <w:lang w:val="en-US"/>
        </w:rPr>
        <w:t xml:space="preserve">, Ken Herrmann, Cornelius </w:t>
      </w:r>
      <w:proofErr w:type="spellStart"/>
      <w:r w:rsidRPr="000B44B4">
        <w:rPr>
          <w:sz w:val="22"/>
          <w:szCs w:val="22"/>
          <w:lang w:val="en-US"/>
        </w:rPr>
        <w:t>Deuschl</w:t>
      </w:r>
      <w:proofErr w:type="spellEnd"/>
      <w:r w:rsidRPr="000B44B4">
        <w:rPr>
          <w:sz w:val="22"/>
          <w:szCs w:val="22"/>
          <w:lang w:val="en-US"/>
        </w:rPr>
        <w:t xml:space="preserve">, </w:t>
      </w:r>
      <w:proofErr w:type="spellStart"/>
      <w:r w:rsidRPr="000B44B4">
        <w:rPr>
          <w:sz w:val="22"/>
          <w:szCs w:val="22"/>
          <w:lang w:val="en-US"/>
        </w:rPr>
        <w:t>Björn</w:t>
      </w:r>
      <w:proofErr w:type="spellEnd"/>
      <w:r w:rsidRPr="000B44B4">
        <w:rPr>
          <w:sz w:val="22"/>
          <w:szCs w:val="22"/>
          <w:lang w:val="en-US"/>
        </w:rPr>
        <w:t xml:space="preserve"> </w:t>
      </w:r>
      <w:proofErr w:type="spellStart"/>
      <w:r w:rsidRPr="000B44B4">
        <w:rPr>
          <w:sz w:val="22"/>
          <w:szCs w:val="22"/>
          <w:lang w:val="en-US"/>
        </w:rPr>
        <w:t>Scheffler</w:t>
      </w:r>
      <w:proofErr w:type="spellEnd"/>
      <w:r w:rsidR="00041EE6">
        <w:rPr>
          <w:sz w:val="22"/>
          <w:szCs w:val="22"/>
          <w:lang w:val="en-US"/>
        </w:rPr>
        <w:t>*</w:t>
      </w:r>
      <w:r w:rsidRPr="000B44B4">
        <w:rPr>
          <w:sz w:val="22"/>
          <w:szCs w:val="22"/>
          <w:lang w:val="en-US"/>
        </w:rPr>
        <w:t xml:space="preserve">, </w:t>
      </w:r>
      <w:proofErr w:type="spellStart"/>
      <w:r w:rsidRPr="000B44B4">
        <w:rPr>
          <w:sz w:val="22"/>
          <w:szCs w:val="22"/>
          <w:lang w:val="en-US"/>
        </w:rPr>
        <w:t>Sied</w:t>
      </w:r>
      <w:proofErr w:type="spellEnd"/>
      <w:r w:rsidRPr="000B44B4">
        <w:rPr>
          <w:sz w:val="22"/>
          <w:szCs w:val="22"/>
          <w:lang w:val="en-US"/>
        </w:rPr>
        <w:t xml:space="preserve"> </w:t>
      </w:r>
      <w:proofErr w:type="spellStart"/>
      <w:r w:rsidRPr="000B44B4">
        <w:rPr>
          <w:sz w:val="22"/>
          <w:szCs w:val="22"/>
          <w:lang w:val="en-US"/>
        </w:rPr>
        <w:t>Kebir</w:t>
      </w:r>
      <w:proofErr w:type="spellEnd"/>
      <w:r w:rsidR="00041EE6">
        <w:rPr>
          <w:sz w:val="22"/>
          <w:szCs w:val="22"/>
          <w:lang w:val="en-US"/>
        </w:rPr>
        <w:t>*</w:t>
      </w:r>
      <w:r w:rsidRPr="000B44B4">
        <w:rPr>
          <w:iCs/>
          <w:sz w:val="22"/>
          <w:szCs w:val="22"/>
          <w:lang w:val="en-US"/>
        </w:rPr>
        <w:t>,</w:t>
      </w:r>
      <w:r w:rsidRPr="000B44B4">
        <w:rPr>
          <w:sz w:val="22"/>
          <w:szCs w:val="22"/>
          <w:lang w:val="en-US"/>
        </w:rPr>
        <w:t xml:space="preserve"> Martin </w:t>
      </w:r>
      <w:proofErr w:type="spellStart"/>
      <w:r w:rsidRPr="000B44B4">
        <w:rPr>
          <w:sz w:val="22"/>
          <w:szCs w:val="22"/>
          <w:lang w:val="en-US"/>
        </w:rPr>
        <w:t>Glas</w:t>
      </w:r>
      <w:proofErr w:type="spellEnd"/>
      <w:r w:rsidR="00041EE6">
        <w:rPr>
          <w:sz w:val="22"/>
          <w:szCs w:val="22"/>
          <w:lang w:val="en-US"/>
        </w:rPr>
        <w:t>*</w:t>
      </w:r>
    </w:p>
    <w:p w14:paraId="19236E9D" w14:textId="77777777" w:rsidR="00952354" w:rsidRDefault="00952354" w:rsidP="00952354">
      <w:pPr>
        <w:rPr>
          <w:noProof/>
          <w:sz w:val="16"/>
          <w:szCs w:val="16"/>
          <w:lang w:val="en-US"/>
        </w:rPr>
      </w:pPr>
    </w:p>
    <w:p w14:paraId="7F5730A8" w14:textId="77777777" w:rsidR="00952354" w:rsidRPr="000B44B4" w:rsidRDefault="00952354" w:rsidP="00952354">
      <w:pPr>
        <w:spacing w:line="480" w:lineRule="auto"/>
        <w:jc w:val="both"/>
        <w:rPr>
          <w:b/>
          <w:bCs/>
          <w:iCs/>
          <w:noProof/>
          <w:sz w:val="22"/>
          <w:szCs w:val="22"/>
          <w:lang w:val="en-US"/>
        </w:rPr>
      </w:pPr>
      <w:r w:rsidRPr="000B44B4">
        <w:rPr>
          <w:b/>
          <w:bCs/>
          <w:iCs/>
          <w:noProof/>
          <w:sz w:val="22"/>
          <w:szCs w:val="22"/>
          <w:lang w:val="en-US"/>
        </w:rPr>
        <w:t xml:space="preserve">Correspondence: </w:t>
      </w:r>
    </w:p>
    <w:p w14:paraId="4EF2A301" w14:textId="77777777" w:rsidR="00952354" w:rsidRPr="000B44B4" w:rsidRDefault="00952354" w:rsidP="00952354">
      <w:pPr>
        <w:spacing w:line="480" w:lineRule="auto"/>
        <w:jc w:val="both"/>
        <w:rPr>
          <w:bCs/>
          <w:iCs/>
          <w:noProof/>
          <w:color w:val="0000FF" w:themeColor="hyperlink"/>
          <w:sz w:val="22"/>
          <w:szCs w:val="22"/>
          <w:u w:val="single"/>
          <w:lang w:val="en-US"/>
        </w:rPr>
      </w:pPr>
      <w:r w:rsidRPr="000B44B4">
        <w:rPr>
          <w:bCs/>
          <w:iCs/>
          <w:noProof/>
          <w:sz w:val="22"/>
          <w:szCs w:val="22"/>
          <w:lang w:val="en-US"/>
        </w:rPr>
        <w:t xml:space="preserve">Prof. Dr. Martin Glas, Department of Neurology, Division of Clinical Neurooncology, University Medicine Essen, University Duisburg-Essen, Hufelandstr. 55, Essen, 45147, Germany. Phone 0049 201 723 6520, Fax 0049 201 723 6985, E-mail: </w:t>
      </w:r>
      <w:hyperlink r:id="rId6" w:history="1">
        <w:r w:rsidRPr="000B44B4">
          <w:rPr>
            <w:rStyle w:val="Hyperlink"/>
            <w:bCs/>
            <w:iCs/>
            <w:noProof/>
            <w:sz w:val="22"/>
            <w:szCs w:val="22"/>
            <w:lang w:val="en-US"/>
          </w:rPr>
          <w:t>Martin.Glas@uk-essen.de</w:t>
        </w:r>
      </w:hyperlink>
    </w:p>
    <w:p w14:paraId="4D642E83" w14:textId="77777777" w:rsidR="00952354" w:rsidRPr="000B44B4" w:rsidRDefault="00952354" w:rsidP="00952354">
      <w:pPr>
        <w:spacing w:line="480" w:lineRule="auto"/>
        <w:jc w:val="both"/>
        <w:rPr>
          <w:i/>
          <w:sz w:val="22"/>
          <w:szCs w:val="22"/>
          <w:lang w:val="en-US"/>
        </w:rPr>
      </w:pPr>
      <w:r w:rsidRPr="000B44B4">
        <w:rPr>
          <w:i/>
          <w:sz w:val="22"/>
          <w:szCs w:val="22"/>
          <w:lang w:val="en-US"/>
        </w:rPr>
        <w:t>*Shared last authorship</w:t>
      </w:r>
      <w:bookmarkStart w:id="0" w:name="_GoBack"/>
      <w:bookmarkEnd w:id="0"/>
    </w:p>
    <w:p w14:paraId="17592691" w14:textId="77777777" w:rsidR="00952354" w:rsidRDefault="00952354" w:rsidP="00952354">
      <w:pPr>
        <w:rPr>
          <w:noProof/>
          <w:sz w:val="16"/>
          <w:szCs w:val="16"/>
          <w:lang w:val="en-US"/>
        </w:rPr>
      </w:pPr>
    </w:p>
    <w:p w14:paraId="52294D62" w14:textId="77777777" w:rsidR="00952354" w:rsidRDefault="00952354" w:rsidP="00952354">
      <w:pPr>
        <w:rPr>
          <w:noProof/>
          <w:sz w:val="16"/>
          <w:szCs w:val="16"/>
          <w:lang w:val="en-US"/>
        </w:rPr>
      </w:pPr>
    </w:p>
    <w:p w14:paraId="158A9819" w14:textId="77777777" w:rsidR="00952354" w:rsidRDefault="00952354" w:rsidP="00952354">
      <w:pPr>
        <w:rPr>
          <w:noProof/>
          <w:sz w:val="16"/>
          <w:szCs w:val="16"/>
          <w:lang w:val="en-US"/>
        </w:rPr>
      </w:pPr>
    </w:p>
    <w:p w14:paraId="22D4AE8C" w14:textId="4287DCEB" w:rsidR="0040100B" w:rsidRDefault="0040100B" w:rsidP="001A2EF4">
      <w:pPr>
        <w:rPr>
          <w:noProof/>
          <w:sz w:val="16"/>
          <w:szCs w:val="16"/>
          <w:lang w:val="en-US"/>
        </w:rPr>
      </w:pPr>
    </w:p>
    <w:p w14:paraId="7132EF0C" w14:textId="4A098ABB" w:rsidR="00952354" w:rsidRDefault="00952354" w:rsidP="001A2EF4">
      <w:pPr>
        <w:rPr>
          <w:noProof/>
          <w:sz w:val="16"/>
          <w:szCs w:val="16"/>
          <w:lang w:val="en-US"/>
        </w:rPr>
      </w:pPr>
    </w:p>
    <w:p w14:paraId="6B1C0D02" w14:textId="2E2C0734" w:rsidR="00952354" w:rsidRDefault="00952354" w:rsidP="001A2EF4">
      <w:pPr>
        <w:rPr>
          <w:noProof/>
          <w:sz w:val="16"/>
          <w:szCs w:val="16"/>
          <w:lang w:val="en-US"/>
        </w:rPr>
      </w:pPr>
    </w:p>
    <w:p w14:paraId="6A1D2AEF" w14:textId="7C04F2E1" w:rsidR="00952354" w:rsidRDefault="00952354" w:rsidP="001A2EF4">
      <w:pPr>
        <w:rPr>
          <w:noProof/>
          <w:sz w:val="16"/>
          <w:szCs w:val="16"/>
          <w:lang w:val="en-US"/>
        </w:rPr>
      </w:pPr>
    </w:p>
    <w:p w14:paraId="64E69CB2" w14:textId="7E163559" w:rsidR="00952354" w:rsidRDefault="00952354" w:rsidP="001A2EF4">
      <w:pPr>
        <w:rPr>
          <w:noProof/>
          <w:sz w:val="16"/>
          <w:szCs w:val="16"/>
          <w:lang w:val="en-US"/>
        </w:rPr>
      </w:pPr>
    </w:p>
    <w:p w14:paraId="35098B9F" w14:textId="4A3E2901" w:rsidR="00952354" w:rsidRDefault="00952354" w:rsidP="001A2EF4">
      <w:pPr>
        <w:rPr>
          <w:noProof/>
          <w:sz w:val="16"/>
          <w:szCs w:val="16"/>
          <w:lang w:val="en-US"/>
        </w:rPr>
      </w:pPr>
    </w:p>
    <w:p w14:paraId="4DB7E7D3" w14:textId="2345690A" w:rsidR="00952354" w:rsidRDefault="00952354" w:rsidP="001A2EF4">
      <w:pPr>
        <w:rPr>
          <w:noProof/>
          <w:sz w:val="16"/>
          <w:szCs w:val="16"/>
          <w:lang w:val="en-US"/>
        </w:rPr>
      </w:pPr>
    </w:p>
    <w:p w14:paraId="38DB60E0" w14:textId="53204CB6" w:rsidR="00952354" w:rsidRDefault="00952354" w:rsidP="001A2EF4">
      <w:pPr>
        <w:rPr>
          <w:noProof/>
          <w:sz w:val="16"/>
          <w:szCs w:val="16"/>
          <w:lang w:val="en-US"/>
        </w:rPr>
      </w:pPr>
    </w:p>
    <w:p w14:paraId="192BCC12" w14:textId="40407BDF" w:rsidR="00952354" w:rsidRDefault="00952354" w:rsidP="001A2EF4">
      <w:pPr>
        <w:rPr>
          <w:noProof/>
          <w:sz w:val="16"/>
          <w:szCs w:val="16"/>
          <w:lang w:val="en-US"/>
        </w:rPr>
      </w:pPr>
    </w:p>
    <w:p w14:paraId="04DCEFBC" w14:textId="2AE5AAFB" w:rsidR="00952354" w:rsidRDefault="00952354" w:rsidP="001A2EF4">
      <w:pPr>
        <w:rPr>
          <w:noProof/>
          <w:sz w:val="16"/>
          <w:szCs w:val="16"/>
          <w:lang w:val="en-US"/>
        </w:rPr>
      </w:pPr>
    </w:p>
    <w:p w14:paraId="47DD350D" w14:textId="0C4913B6" w:rsidR="00952354" w:rsidRDefault="00952354" w:rsidP="001A2EF4">
      <w:pPr>
        <w:rPr>
          <w:noProof/>
          <w:sz w:val="16"/>
          <w:szCs w:val="16"/>
          <w:lang w:val="en-US"/>
        </w:rPr>
      </w:pPr>
    </w:p>
    <w:p w14:paraId="6A85D461" w14:textId="2B316DF9" w:rsidR="00952354" w:rsidRDefault="00952354" w:rsidP="001A2EF4">
      <w:pPr>
        <w:rPr>
          <w:noProof/>
          <w:sz w:val="16"/>
          <w:szCs w:val="16"/>
          <w:lang w:val="en-US"/>
        </w:rPr>
      </w:pPr>
    </w:p>
    <w:p w14:paraId="2254B00B" w14:textId="25F24D85" w:rsidR="00952354" w:rsidRDefault="00952354" w:rsidP="001A2EF4">
      <w:pPr>
        <w:rPr>
          <w:noProof/>
          <w:sz w:val="16"/>
          <w:szCs w:val="16"/>
          <w:lang w:val="en-US"/>
        </w:rPr>
      </w:pPr>
    </w:p>
    <w:p w14:paraId="5B94B1A5" w14:textId="726FE7F9" w:rsidR="00952354" w:rsidRDefault="00952354" w:rsidP="001A2EF4">
      <w:pPr>
        <w:rPr>
          <w:noProof/>
          <w:sz w:val="16"/>
          <w:szCs w:val="16"/>
          <w:lang w:val="en-US"/>
        </w:rPr>
      </w:pPr>
    </w:p>
    <w:p w14:paraId="4A231DEA" w14:textId="403F678F" w:rsidR="00952354" w:rsidRDefault="00952354" w:rsidP="001A2EF4">
      <w:pPr>
        <w:rPr>
          <w:noProof/>
          <w:sz w:val="16"/>
          <w:szCs w:val="16"/>
          <w:lang w:val="en-US"/>
        </w:rPr>
      </w:pPr>
    </w:p>
    <w:p w14:paraId="5B74B2B6" w14:textId="26F8E130" w:rsidR="00952354" w:rsidRDefault="00952354" w:rsidP="001A2EF4">
      <w:pPr>
        <w:rPr>
          <w:noProof/>
          <w:sz w:val="16"/>
          <w:szCs w:val="16"/>
          <w:lang w:val="en-US"/>
        </w:rPr>
      </w:pPr>
    </w:p>
    <w:p w14:paraId="34E3A596" w14:textId="1C543958" w:rsidR="00952354" w:rsidRDefault="00952354" w:rsidP="001A2EF4">
      <w:pPr>
        <w:rPr>
          <w:noProof/>
          <w:sz w:val="16"/>
          <w:szCs w:val="16"/>
          <w:lang w:val="en-US"/>
        </w:rPr>
      </w:pPr>
    </w:p>
    <w:p w14:paraId="6628B43E" w14:textId="42978F1B" w:rsidR="00952354" w:rsidRDefault="00952354" w:rsidP="001A2EF4">
      <w:pPr>
        <w:rPr>
          <w:noProof/>
          <w:sz w:val="16"/>
          <w:szCs w:val="16"/>
          <w:lang w:val="en-US"/>
        </w:rPr>
      </w:pPr>
    </w:p>
    <w:p w14:paraId="4B59DDD1" w14:textId="519F810D" w:rsidR="00952354" w:rsidRDefault="00952354" w:rsidP="001A2EF4">
      <w:pPr>
        <w:rPr>
          <w:noProof/>
          <w:sz w:val="16"/>
          <w:szCs w:val="16"/>
          <w:lang w:val="en-US"/>
        </w:rPr>
      </w:pPr>
    </w:p>
    <w:p w14:paraId="243F817E" w14:textId="77777777" w:rsidR="00952354" w:rsidRPr="00BE4339" w:rsidRDefault="00952354" w:rsidP="001A2EF4">
      <w:pPr>
        <w:rPr>
          <w:noProof/>
          <w:sz w:val="16"/>
          <w:szCs w:val="16"/>
          <w:lang w:val="en-US"/>
        </w:rPr>
      </w:pPr>
    </w:p>
    <w:tbl>
      <w:tblPr>
        <w:tblStyle w:val="TableGrid"/>
        <w:tblW w:w="5162" w:type="pct"/>
        <w:jc w:val="center"/>
        <w:tblLayout w:type="fixed"/>
        <w:tblLook w:val="0620" w:firstRow="1" w:lastRow="0" w:firstColumn="0" w:lastColumn="0" w:noHBand="1" w:noVBand="1"/>
      </w:tblPr>
      <w:tblGrid>
        <w:gridCol w:w="487"/>
        <w:gridCol w:w="837"/>
        <w:gridCol w:w="631"/>
        <w:gridCol w:w="2466"/>
        <w:gridCol w:w="1310"/>
        <w:gridCol w:w="458"/>
        <w:gridCol w:w="2117"/>
        <w:gridCol w:w="2032"/>
        <w:gridCol w:w="2399"/>
        <w:gridCol w:w="1944"/>
      </w:tblGrid>
      <w:tr w:rsidR="00C81F24" w:rsidRPr="00041EE6" w14:paraId="7B871488" w14:textId="6F648AE5" w:rsidTr="008063D7">
        <w:trPr>
          <w:cantSplit/>
          <w:trHeight w:val="1932"/>
          <w:jc w:val="center"/>
        </w:trPr>
        <w:tc>
          <w:tcPr>
            <w:tcW w:w="166" w:type="pct"/>
            <w:textDirection w:val="btLr"/>
            <w:vAlign w:val="center"/>
          </w:tcPr>
          <w:p w14:paraId="377A9ACB" w14:textId="420E45CE" w:rsidR="00664610" w:rsidRPr="00FE7BD2" w:rsidRDefault="00664610" w:rsidP="00DC52DC">
            <w:pPr>
              <w:ind w:left="113" w:right="113"/>
              <w:rPr>
                <w:b/>
                <w:noProof/>
                <w:sz w:val="18"/>
                <w:szCs w:val="18"/>
                <w:lang w:val="en-US"/>
              </w:rPr>
            </w:pPr>
            <w:r w:rsidRPr="00FE7BD2">
              <w:rPr>
                <w:b/>
                <w:noProof/>
                <w:sz w:val="18"/>
                <w:szCs w:val="18"/>
                <w:lang w:val="en-US"/>
              </w:rPr>
              <w:t>Age [years]</w:t>
            </w:r>
          </w:p>
        </w:tc>
        <w:tc>
          <w:tcPr>
            <w:tcW w:w="285" w:type="pct"/>
            <w:textDirection w:val="btLr"/>
            <w:vAlign w:val="center"/>
          </w:tcPr>
          <w:p w14:paraId="2A343405" w14:textId="32746CB1" w:rsidR="00664610" w:rsidRPr="00FE7BD2" w:rsidRDefault="00664610" w:rsidP="004C47DB">
            <w:pPr>
              <w:ind w:left="113" w:right="113"/>
              <w:rPr>
                <w:rFonts w:eastAsiaTheme="majorEastAsia"/>
                <w:b/>
                <w:i/>
                <w:iCs/>
                <w:noProof/>
                <w:color w:val="404040" w:themeColor="text1" w:themeTint="BF"/>
                <w:sz w:val="18"/>
                <w:szCs w:val="18"/>
                <w:lang w:val="en-US"/>
              </w:rPr>
            </w:pPr>
            <w:r w:rsidRPr="00FE7BD2">
              <w:rPr>
                <w:b/>
                <w:noProof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215" w:type="pct"/>
            <w:textDirection w:val="btLr"/>
            <w:vAlign w:val="center"/>
          </w:tcPr>
          <w:p w14:paraId="1F57CC19" w14:textId="0455D363" w:rsidR="00664610" w:rsidRPr="00FE7BD2" w:rsidRDefault="00664610" w:rsidP="00DC52DC">
            <w:pPr>
              <w:ind w:left="113" w:right="113"/>
              <w:rPr>
                <w:b/>
                <w:noProof/>
                <w:sz w:val="18"/>
                <w:szCs w:val="18"/>
                <w:lang w:val="en-US"/>
              </w:rPr>
            </w:pPr>
            <w:r w:rsidRPr="00FE7BD2">
              <w:rPr>
                <w:b/>
                <w:noProof/>
                <w:sz w:val="18"/>
                <w:szCs w:val="18"/>
                <w:lang w:val="en-US"/>
              </w:rPr>
              <w:t>KPS at therapy onset</w:t>
            </w:r>
            <w:r w:rsidR="00F30C57">
              <w:rPr>
                <w:b/>
                <w:noProof/>
                <w:sz w:val="18"/>
                <w:szCs w:val="18"/>
                <w:lang w:val="en-US"/>
              </w:rPr>
              <w:t xml:space="preserve"> [%]</w:t>
            </w:r>
          </w:p>
        </w:tc>
        <w:tc>
          <w:tcPr>
            <w:tcW w:w="840" w:type="pct"/>
            <w:textDirection w:val="btLr"/>
            <w:vAlign w:val="center"/>
          </w:tcPr>
          <w:p w14:paraId="6D7B0435" w14:textId="33539060" w:rsidR="00664610" w:rsidRPr="00FE7BD2" w:rsidRDefault="00664610" w:rsidP="00DC52DC">
            <w:pPr>
              <w:ind w:left="113" w:right="113"/>
              <w:rPr>
                <w:rFonts w:eastAsiaTheme="majorEastAsia"/>
                <w:b/>
                <w:i/>
                <w:iCs/>
                <w:noProof/>
                <w:color w:val="404040" w:themeColor="text1" w:themeTint="BF"/>
                <w:sz w:val="18"/>
                <w:szCs w:val="18"/>
                <w:lang w:val="en-US"/>
              </w:rPr>
            </w:pPr>
            <w:r w:rsidRPr="00FE7BD2">
              <w:rPr>
                <w:b/>
                <w:noProof/>
                <w:sz w:val="18"/>
                <w:szCs w:val="18"/>
                <w:lang w:val="en-US"/>
              </w:rPr>
              <w:t>Histopathological diagnosis</w:t>
            </w:r>
          </w:p>
        </w:tc>
        <w:tc>
          <w:tcPr>
            <w:tcW w:w="446" w:type="pct"/>
            <w:textDirection w:val="btLr"/>
            <w:vAlign w:val="center"/>
          </w:tcPr>
          <w:p w14:paraId="235D68D4" w14:textId="5FE0783D" w:rsidR="00664610" w:rsidRPr="00FE7BD2" w:rsidRDefault="00664610" w:rsidP="00DC52DC">
            <w:pPr>
              <w:ind w:left="113" w:right="113"/>
              <w:rPr>
                <w:rFonts w:eastAsiaTheme="majorEastAsia"/>
                <w:b/>
                <w:i/>
                <w:iCs/>
                <w:noProof/>
                <w:color w:val="404040" w:themeColor="text1" w:themeTint="BF"/>
                <w:sz w:val="18"/>
                <w:szCs w:val="18"/>
                <w:lang w:val="en-US"/>
              </w:rPr>
            </w:pPr>
            <w:r w:rsidRPr="00FE7BD2">
              <w:rPr>
                <w:b/>
                <w:noProof/>
                <w:sz w:val="18"/>
                <w:szCs w:val="18"/>
                <w:lang w:val="en-US"/>
              </w:rPr>
              <w:t>Treatment line</w:t>
            </w:r>
          </w:p>
        </w:tc>
        <w:tc>
          <w:tcPr>
            <w:tcW w:w="156" w:type="pct"/>
            <w:textDirection w:val="btLr"/>
            <w:vAlign w:val="center"/>
          </w:tcPr>
          <w:p w14:paraId="1D6D6003" w14:textId="7BEAF2B5" w:rsidR="00664610" w:rsidRPr="00FE7BD2" w:rsidRDefault="00664610" w:rsidP="00DC52DC">
            <w:pPr>
              <w:ind w:left="113" w:right="113"/>
              <w:rPr>
                <w:b/>
                <w:noProof/>
                <w:sz w:val="18"/>
                <w:szCs w:val="18"/>
                <w:lang w:val="en-US"/>
              </w:rPr>
            </w:pPr>
            <w:r w:rsidRPr="00FE7BD2">
              <w:rPr>
                <w:b/>
                <w:noProof/>
                <w:sz w:val="18"/>
                <w:szCs w:val="18"/>
                <w:lang w:val="en-US"/>
              </w:rPr>
              <w:t>Investigated tissue</w:t>
            </w:r>
          </w:p>
        </w:tc>
        <w:tc>
          <w:tcPr>
            <w:tcW w:w="721" w:type="pct"/>
            <w:textDirection w:val="btLr"/>
            <w:vAlign w:val="center"/>
          </w:tcPr>
          <w:p w14:paraId="4A61748C" w14:textId="1F4B12C2" w:rsidR="00664610" w:rsidRPr="00FE7BD2" w:rsidRDefault="00664610" w:rsidP="00BD6031">
            <w:pPr>
              <w:ind w:left="113" w:right="113"/>
              <w:rPr>
                <w:b/>
                <w:noProof/>
                <w:sz w:val="18"/>
                <w:szCs w:val="18"/>
                <w:lang w:val="en-US"/>
              </w:rPr>
            </w:pPr>
            <w:r w:rsidRPr="00FE7BD2">
              <w:rPr>
                <w:b/>
                <w:noProof/>
                <w:sz w:val="18"/>
                <w:szCs w:val="18"/>
                <w:lang w:val="en-US"/>
              </w:rPr>
              <w:t>Molecular target</w:t>
            </w:r>
          </w:p>
        </w:tc>
        <w:tc>
          <w:tcPr>
            <w:tcW w:w="692" w:type="pct"/>
            <w:textDirection w:val="btLr"/>
            <w:vAlign w:val="center"/>
          </w:tcPr>
          <w:p w14:paraId="20E03E3E" w14:textId="2FDCF2F5" w:rsidR="00664610" w:rsidRPr="00FE7BD2" w:rsidRDefault="00664610" w:rsidP="00DC52DC">
            <w:pPr>
              <w:ind w:left="113" w:right="113"/>
              <w:rPr>
                <w:b/>
                <w:noProof/>
                <w:sz w:val="18"/>
                <w:szCs w:val="18"/>
                <w:lang w:val="en-US"/>
              </w:rPr>
            </w:pPr>
            <w:r w:rsidRPr="00FE7BD2">
              <w:rPr>
                <w:b/>
                <w:noProof/>
                <w:sz w:val="18"/>
                <w:szCs w:val="18"/>
                <w:lang w:val="en-US"/>
              </w:rPr>
              <w:t>Reason for not applying molecularly matched targeted therapy</w:t>
            </w:r>
          </w:p>
        </w:tc>
        <w:tc>
          <w:tcPr>
            <w:tcW w:w="817" w:type="pct"/>
            <w:textDirection w:val="btLr"/>
            <w:vAlign w:val="center"/>
          </w:tcPr>
          <w:p w14:paraId="2ECF519E" w14:textId="52BA162B" w:rsidR="00664610" w:rsidRPr="00FE7BD2" w:rsidRDefault="00664610" w:rsidP="00DC52DC">
            <w:pPr>
              <w:ind w:left="113" w:right="113"/>
              <w:rPr>
                <w:b/>
                <w:noProof/>
                <w:sz w:val="18"/>
                <w:szCs w:val="18"/>
                <w:lang w:val="en-US"/>
              </w:rPr>
            </w:pPr>
            <w:r w:rsidRPr="00FE7BD2">
              <w:rPr>
                <w:b/>
                <w:noProof/>
                <w:sz w:val="18"/>
                <w:szCs w:val="18"/>
                <w:lang w:val="en-US"/>
              </w:rPr>
              <w:t>Molecularly unmatched empiric therapy</w:t>
            </w:r>
          </w:p>
        </w:tc>
        <w:tc>
          <w:tcPr>
            <w:tcW w:w="663" w:type="pct"/>
            <w:textDirection w:val="btLr"/>
            <w:vAlign w:val="center"/>
          </w:tcPr>
          <w:p w14:paraId="1FF0BA80" w14:textId="6739C88A" w:rsidR="00664610" w:rsidRPr="00FE7BD2" w:rsidRDefault="00664610" w:rsidP="00DC52DC">
            <w:pPr>
              <w:ind w:left="113" w:right="113"/>
              <w:rPr>
                <w:b/>
                <w:noProof/>
                <w:sz w:val="18"/>
                <w:szCs w:val="18"/>
                <w:lang w:val="en-US"/>
              </w:rPr>
            </w:pPr>
            <w:r w:rsidRPr="00FE7BD2">
              <w:rPr>
                <w:b/>
                <w:noProof/>
                <w:sz w:val="18"/>
                <w:szCs w:val="18"/>
                <w:lang w:val="en-US"/>
              </w:rPr>
              <w:t>Additional treatment in investigated therapy line</w:t>
            </w:r>
          </w:p>
        </w:tc>
      </w:tr>
      <w:tr w:rsidR="00C81F24" w:rsidRPr="00FE7BD2" w14:paraId="0725AB55" w14:textId="402BDEED" w:rsidTr="008063D7">
        <w:trPr>
          <w:trHeight w:val="70"/>
          <w:jc w:val="center"/>
        </w:trPr>
        <w:tc>
          <w:tcPr>
            <w:tcW w:w="166" w:type="pct"/>
            <w:vAlign w:val="center"/>
          </w:tcPr>
          <w:p w14:paraId="5C48471B" w14:textId="62903F19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22</w:t>
            </w:r>
          </w:p>
        </w:tc>
        <w:tc>
          <w:tcPr>
            <w:tcW w:w="285" w:type="pct"/>
            <w:vAlign w:val="center"/>
          </w:tcPr>
          <w:p w14:paraId="0EA5362D" w14:textId="1E95DE7F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Male</w:t>
            </w:r>
          </w:p>
        </w:tc>
        <w:tc>
          <w:tcPr>
            <w:tcW w:w="215" w:type="pct"/>
            <w:vAlign w:val="center"/>
          </w:tcPr>
          <w:p w14:paraId="06082DCB" w14:textId="4C63B85E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80</w:t>
            </w:r>
          </w:p>
        </w:tc>
        <w:tc>
          <w:tcPr>
            <w:tcW w:w="840" w:type="pct"/>
            <w:vAlign w:val="center"/>
          </w:tcPr>
          <w:p w14:paraId="183E7051" w14:textId="458BD783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Anapl. Astrocytoma WHO III</w:t>
            </w:r>
          </w:p>
        </w:tc>
        <w:tc>
          <w:tcPr>
            <w:tcW w:w="446" w:type="pct"/>
            <w:vAlign w:val="center"/>
          </w:tcPr>
          <w:p w14:paraId="2E678E8C" w14:textId="4CBA2462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2. Recurrence</w:t>
            </w:r>
          </w:p>
        </w:tc>
        <w:tc>
          <w:tcPr>
            <w:tcW w:w="156" w:type="pct"/>
            <w:vAlign w:val="center"/>
          </w:tcPr>
          <w:p w14:paraId="6027D97F" w14:textId="1D7A58F7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-1</w:t>
            </w:r>
          </w:p>
        </w:tc>
        <w:tc>
          <w:tcPr>
            <w:tcW w:w="721" w:type="pct"/>
          </w:tcPr>
          <w:p w14:paraId="641CB9A6" w14:textId="7E5FC178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Cyclin D1 expression</w:t>
            </w:r>
          </w:p>
        </w:tc>
        <w:tc>
          <w:tcPr>
            <w:tcW w:w="692" w:type="pct"/>
            <w:vAlign w:val="center"/>
          </w:tcPr>
          <w:p w14:paraId="56807B11" w14:textId="0BB97D7F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reimbursement</w:t>
            </w:r>
          </w:p>
        </w:tc>
        <w:tc>
          <w:tcPr>
            <w:tcW w:w="817" w:type="pct"/>
            <w:vAlign w:val="center"/>
          </w:tcPr>
          <w:p w14:paraId="1E32C54A" w14:textId="1F559DF5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Trofosfamide+Etoposide</w:t>
            </w:r>
          </w:p>
        </w:tc>
        <w:tc>
          <w:tcPr>
            <w:tcW w:w="663" w:type="pct"/>
            <w:vAlign w:val="center"/>
          </w:tcPr>
          <w:p w14:paraId="45B1C1C9" w14:textId="14EDE831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Radiotherapy</w:t>
            </w:r>
          </w:p>
        </w:tc>
      </w:tr>
      <w:tr w:rsidR="008063D7" w:rsidRPr="00FE7BD2" w14:paraId="58BABC0F" w14:textId="65EE7C98" w:rsidTr="008063D7">
        <w:trPr>
          <w:jc w:val="center"/>
        </w:trPr>
        <w:tc>
          <w:tcPr>
            <w:tcW w:w="166" w:type="pct"/>
            <w:shd w:val="clear" w:color="auto" w:fill="BFBFBF" w:themeFill="background1" w:themeFillShade="BF"/>
            <w:vAlign w:val="center"/>
          </w:tcPr>
          <w:p w14:paraId="3F73FF51" w14:textId="2CF6C35E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38</w:t>
            </w:r>
          </w:p>
        </w:tc>
        <w:tc>
          <w:tcPr>
            <w:tcW w:w="285" w:type="pct"/>
            <w:shd w:val="clear" w:color="auto" w:fill="BFBFBF" w:themeFill="background1" w:themeFillShade="BF"/>
            <w:vAlign w:val="center"/>
          </w:tcPr>
          <w:p w14:paraId="3D00AE41" w14:textId="390C81D6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Female</w:t>
            </w:r>
          </w:p>
        </w:tc>
        <w:tc>
          <w:tcPr>
            <w:tcW w:w="215" w:type="pct"/>
            <w:shd w:val="clear" w:color="auto" w:fill="BFBFBF" w:themeFill="background1" w:themeFillShade="BF"/>
            <w:vAlign w:val="center"/>
          </w:tcPr>
          <w:p w14:paraId="386E3AD9" w14:textId="7AE84A75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90</w:t>
            </w:r>
          </w:p>
        </w:tc>
        <w:tc>
          <w:tcPr>
            <w:tcW w:w="840" w:type="pct"/>
            <w:shd w:val="clear" w:color="auto" w:fill="BFBFBF" w:themeFill="background1" w:themeFillShade="BF"/>
            <w:vAlign w:val="center"/>
          </w:tcPr>
          <w:p w14:paraId="03BBD854" w14:textId="11224532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shd w:val="clear" w:color="auto" w:fill="BFBFBF" w:themeFill="background1" w:themeFillShade="BF"/>
            <w:vAlign w:val="center"/>
          </w:tcPr>
          <w:p w14:paraId="5866B0AF" w14:textId="4790B245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2. Recurrence</w:t>
            </w:r>
          </w:p>
        </w:tc>
        <w:tc>
          <w:tcPr>
            <w:tcW w:w="156" w:type="pct"/>
            <w:shd w:val="clear" w:color="auto" w:fill="BFBFBF" w:themeFill="background1" w:themeFillShade="BF"/>
            <w:vAlign w:val="center"/>
          </w:tcPr>
          <w:p w14:paraId="06B637F0" w14:textId="63FB96C0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-1</w:t>
            </w:r>
          </w:p>
        </w:tc>
        <w:tc>
          <w:tcPr>
            <w:tcW w:w="721" w:type="pct"/>
            <w:shd w:val="clear" w:color="auto" w:fill="BFBFBF" w:themeFill="background1" w:themeFillShade="BF"/>
          </w:tcPr>
          <w:p w14:paraId="6C8FD60B" w14:textId="734E8CE6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692" w:type="pct"/>
            <w:shd w:val="clear" w:color="auto" w:fill="BFBFBF" w:themeFill="background1" w:themeFillShade="BF"/>
            <w:vAlign w:val="center"/>
          </w:tcPr>
          <w:p w14:paraId="4481803A" w14:textId="1AAEDD4E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817" w:type="pct"/>
            <w:shd w:val="clear" w:color="auto" w:fill="BFBFBF" w:themeFill="background1" w:themeFillShade="BF"/>
            <w:vAlign w:val="center"/>
          </w:tcPr>
          <w:p w14:paraId="278164AA" w14:textId="3F5370B8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Regorafenib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center"/>
          </w:tcPr>
          <w:p w14:paraId="4B5D04FA" w14:textId="53CC17EC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TTFields</w:t>
            </w:r>
          </w:p>
        </w:tc>
      </w:tr>
      <w:tr w:rsidR="00C81F24" w:rsidRPr="00FE7BD2" w14:paraId="395F57F4" w14:textId="301551B9" w:rsidTr="008063D7">
        <w:trPr>
          <w:jc w:val="center"/>
        </w:trPr>
        <w:tc>
          <w:tcPr>
            <w:tcW w:w="166" w:type="pct"/>
            <w:vAlign w:val="center"/>
          </w:tcPr>
          <w:p w14:paraId="6034552F" w14:textId="33410B1A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43</w:t>
            </w:r>
          </w:p>
        </w:tc>
        <w:tc>
          <w:tcPr>
            <w:tcW w:w="285" w:type="pct"/>
            <w:vAlign w:val="center"/>
          </w:tcPr>
          <w:p w14:paraId="794EE992" w14:textId="06EF300D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Female</w:t>
            </w:r>
          </w:p>
        </w:tc>
        <w:tc>
          <w:tcPr>
            <w:tcW w:w="215" w:type="pct"/>
            <w:vAlign w:val="center"/>
          </w:tcPr>
          <w:p w14:paraId="28448994" w14:textId="4952028D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90</w:t>
            </w:r>
          </w:p>
        </w:tc>
        <w:tc>
          <w:tcPr>
            <w:tcW w:w="840" w:type="pct"/>
            <w:vAlign w:val="center"/>
          </w:tcPr>
          <w:p w14:paraId="7BD9ED93" w14:textId="10BB3DD2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Diff. Astrocytoma</w:t>
            </w:r>
          </w:p>
        </w:tc>
        <w:tc>
          <w:tcPr>
            <w:tcW w:w="446" w:type="pct"/>
            <w:vAlign w:val="center"/>
          </w:tcPr>
          <w:p w14:paraId="727C2207" w14:textId="1753E3AE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5. Recurrence</w:t>
            </w:r>
          </w:p>
        </w:tc>
        <w:tc>
          <w:tcPr>
            <w:tcW w:w="156" w:type="pct"/>
            <w:vAlign w:val="center"/>
          </w:tcPr>
          <w:p w14:paraId="0B93A739" w14:textId="245C1224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-5</w:t>
            </w:r>
          </w:p>
        </w:tc>
        <w:tc>
          <w:tcPr>
            <w:tcW w:w="721" w:type="pct"/>
          </w:tcPr>
          <w:p w14:paraId="32907A84" w14:textId="5557BE17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692" w:type="pct"/>
            <w:vAlign w:val="center"/>
          </w:tcPr>
          <w:p w14:paraId="0A479756" w14:textId="0DDEFD4F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817" w:type="pct"/>
            <w:vAlign w:val="center"/>
          </w:tcPr>
          <w:p w14:paraId="4CCB0CEA" w14:textId="20C29389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Regorafenib</w:t>
            </w:r>
          </w:p>
        </w:tc>
        <w:tc>
          <w:tcPr>
            <w:tcW w:w="663" w:type="pct"/>
            <w:vAlign w:val="center"/>
          </w:tcPr>
          <w:p w14:paraId="47B99F88" w14:textId="72D38B0F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None</w:t>
            </w:r>
          </w:p>
        </w:tc>
      </w:tr>
      <w:tr w:rsidR="008063D7" w:rsidRPr="00FE7BD2" w14:paraId="011EA704" w14:textId="670AA5A4" w:rsidTr="008063D7">
        <w:trPr>
          <w:trHeight w:val="70"/>
          <w:jc w:val="center"/>
        </w:trPr>
        <w:tc>
          <w:tcPr>
            <w:tcW w:w="166" w:type="pct"/>
            <w:shd w:val="clear" w:color="auto" w:fill="BFBFBF" w:themeFill="background1" w:themeFillShade="BF"/>
            <w:vAlign w:val="center"/>
          </w:tcPr>
          <w:p w14:paraId="7C47719B" w14:textId="6A3AC419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45</w:t>
            </w:r>
          </w:p>
        </w:tc>
        <w:tc>
          <w:tcPr>
            <w:tcW w:w="285" w:type="pct"/>
            <w:shd w:val="clear" w:color="auto" w:fill="BFBFBF" w:themeFill="background1" w:themeFillShade="BF"/>
            <w:vAlign w:val="center"/>
          </w:tcPr>
          <w:p w14:paraId="27754D6C" w14:textId="2AC4D53D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Male</w:t>
            </w:r>
          </w:p>
        </w:tc>
        <w:tc>
          <w:tcPr>
            <w:tcW w:w="215" w:type="pct"/>
            <w:shd w:val="clear" w:color="auto" w:fill="BFBFBF" w:themeFill="background1" w:themeFillShade="BF"/>
            <w:vAlign w:val="center"/>
          </w:tcPr>
          <w:p w14:paraId="17CAE8C2" w14:textId="0A2F619B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60</w:t>
            </w:r>
          </w:p>
        </w:tc>
        <w:tc>
          <w:tcPr>
            <w:tcW w:w="840" w:type="pct"/>
            <w:shd w:val="clear" w:color="auto" w:fill="BFBFBF" w:themeFill="background1" w:themeFillShade="BF"/>
            <w:vAlign w:val="center"/>
          </w:tcPr>
          <w:p w14:paraId="47DC7301" w14:textId="73A1924A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Diff. Astrocytoma</w:t>
            </w:r>
          </w:p>
        </w:tc>
        <w:tc>
          <w:tcPr>
            <w:tcW w:w="446" w:type="pct"/>
            <w:shd w:val="clear" w:color="auto" w:fill="BFBFBF" w:themeFill="background1" w:themeFillShade="BF"/>
            <w:vAlign w:val="center"/>
          </w:tcPr>
          <w:p w14:paraId="6F34B60B" w14:textId="31552826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4. Recurrence</w:t>
            </w:r>
          </w:p>
        </w:tc>
        <w:tc>
          <w:tcPr>
            <w:tcW w:w="156" w:type="pct"/>
            <w:shd w:val="clear" w:color="auto" w:fill="BFBFBF" w:themeFill="background1" w:themeFillShade="BF"/>
            <w:vAlign w:val="center"/>
          </w:tcPr>
          <w:p w14:paraId="4D5AA92C" w14:textId="79E609C9" w:rsidR="00664610" w:rsidRPr="00FE7BD2" w:rsidRDefault="00664610" w:rsidP="004C47DB">
            <w:pPr>
              <w:jc w:val="center"/>
              <w:rPr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-4</w:t>
            </w:r>
          </w:p>
        </w:tc>
        <w:tc>
          <w:tcPr>
            <w:tcW w:w="721" w:type="pct"/>
            <w:shd w:val="clear" w:color="auto" w:fill="BFBFBF" w:themeFill="background1" w:themeFillShade="BF"/>
          </w:tcPr>
          <w:p w14:paraId="3028B308" w14:textId="381CB9C0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692" w:type="pct"/>
            <w:shd w:val="clear" w:color="auto" w:fill="BFBFBF" w:themeFill="background1" w:themeFillShade="BF"/>
            <w:vAlign w:val="center"/>
          </w:tcPr>
          <w:p w14:paraId="567C6519" w14:textId="3F2E7399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817" w:type="pct"/>
            <w:shd w:val="clear" w:color="auto" w:fill="BFBFBF" w:themeFill="background1" w:themeFillShade="BF"/>
            <w:vAlign w:val="center"/>
          </w:tcPr>
          <w:p w14:paraId="3E52133F" w14:textId="59C2B17B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Bevacizumab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center"/>
          </w:tcPr>
          <w:p w14:paraId="631C70C3" w14:textId="38DA2126" w:rsidR="00664610" w:rsidRPr="00FE7BD2" w:rsidRDefault="00664610" w:rsidP="004C47DB">
            <w:pPr>
              <w:jc w:val="center"/>
              <w:rPr>
                <w:rStyle w:val="Strong"/>
                <w:rFonts w:eastAsiaTheme="majorEastAsia"/>
                <w:b w:val="0"/>
                <w:bCs w:val="0"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None</w:t>
            </w:r>
          </w:p>
        </w:tc>
      </w:tr>
      <w:tr w:rsidR="00C81F24" w:rsidRPr="00FE7BD2" w14:paraId="7F1EC66D" w14:textId="07F62612" w:rsidTr="008063D7">
        <w:trPr>
          <w:jc w:val="center"/>
        </w:trPr>
        <w:tc>
          <w:tcPr>
            <w:tcW w:w="166" w:type="pct"/>
            <w:vAlign w:val="center"/>
          </w:tcPr>
          <w:p w14:paraId="7AF6EC7D" w14:textId="4A475BC1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45</w:t>
            </w:r>
          </w:p>
        </w:tc>
        <w:tc>
          <w:tcPr>
            <w:tcW w:w="285" w:type="pct"/>
            <w:vAlign w:val="center"/>
          </w:tcPr>
          <w:p w14:paraId="02E2E010" w14:textId="2EAE7151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Female</w:t>
            </w:r>
          </w:p>
        </w:tc>
        <w:tc>
          <w:tcPr>
            <w:tcW w:w="215" w:type="pct"/>
            <w:vAlign w:val="center"/>
          </w:tcPr>
          <w:p w14:paraId="43D77169" w14:textId="129EC5EA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60</w:t>
            </w:r>
          </w:p>
        </w:tc>
        <w:tc>
          <w:tcPr>
            <w:tcW w:w="840" w:type="pct"/>
            <w:vAlign w:val="center"/>
          </w:tcPr>
          <w:p w14:paraId="0F12A169" w14:textId="3AA9F034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vAlign w:val="center"/>
          </w:tcPr>
          <w:p w14:paraId="58C702B9" w14:textId="7FF82687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2. Recurrence</w:t>
            </w:r>
          </w:p>
        </w:tc>
        <w:tc>
          <w:tcPr>
            <w:tcW w:w="156" w:type="pct"/>
            <w:vAlign w:val="center"/>
          </w:tcPr>
          <w:p w14:paraId="1949080C" w14:textId="03AEA47B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-2</w:t>
            </w:r>
          </w:p>
        </w:tc>
        <w:tc>
          <w:tcPr>
            <w:tcW w:w="721" w:type="pct"/>
          </w:tcPr>
          <w:p w14:paraId="6EE50F85" w14:textId="04890221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692" w:type="pct"/>
            <w:vAlign w:val="center"/>
          </w:tcPr>
          <w:p w14:paraId="03EC0768" w14:textId="33B7765E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817" w:type="pct"/>
            <w:vAlign w:val="center"/>
          </w:tcPr>
          <w:p w14:paraId="760E6EB8" w14:textId="239D2066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Bevacizumab</w:t>
            </w:r>
          </w:p>
        </w:tc>
        <w:tc>
          <w:tcPr>
            <w:tcW w:w="663" w:type="pct"/>
            <w:vAlign w:val="center"/>
          </w:tcPr>
          <w:p w14:paraId="19671024" w14:textId="13CA3FB8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None</w:t>
            </w:r>
          </w:p>
        </w:tc>
      </w:tr>
      <w:tr w:rsidR="008063D7" w:rsidRPr="00FE7BD2" w14:paraId="1AE6779F" w14:textId="66FC1E1C" w:rsidTr="008063D7">
        <w:trPr>
          <w:jc w:val="center"/>
        </w:trPr>
        <w:tc>
          <w:tcPr>
            <w:tcW w:w="166" w:type="pct"/>
            <w:shd w:val="clear" w:color="auto" w:fill="BFBFBF" w:themeFill="background1" w:themeFillShade="BF"/>
            <w:vAlign w:val="center"/>
          </w:tcPr>
          <w:p w14:paraId="13C59F09" w14:textId="7C25F063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45</w:t>
            </w:r>
          </w:p>
        </w:tc>
        <w:tc>
          <w:tcPr>
            <w:tcW w:w="285" w:type="pct"/>
            <w:shd w:val="clear" w:color="auto" w:fill="BFBFBF" w:themeFill="background1" w:themeFillShade="BF"/>
            <w:vAlign w:val="center"/>
          </w:tcPr>
          <w:p w14:paraId="102DA835" w14:textId="2422BE2A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Male</w:t>
            </w:r>
          </w:p>
        </w:tc>
        <w:tc>
          <w:tcPr>
            <w:tcW w:w="215" w:type="pct"/>
            <w:shd w:val="clear" w:color="auto" w:fill="BFBFBF" w:themeFill="background1" w:themeFillShade="BF"/>
            <w:vAlign w:val="center"/>
          </w:tcPr>
          <w:p w14:paraId="5555A310" w14:textId="57E4D15D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80</w:t>
            </w:r>
          </w:p>
        </w:tc>
        <w:tc>
          <w:tcPr>
            <w:tcW w:w="840" w:type="pct"/>
            <w:shd w:val="clear" w:color="auto" w:fill="BFBFBF" w:themeFill="background1" w:themeFillShade="BF"/>
            <w:vAlign w:val="center"/>
          </w:tcPr>
          <w:p w14:paraId="42B6358C" w14:textId="5DB35334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shd w:val="clear" w:color="auto" w:fill="BFBFBF" w:themeFill="background1" w:themeFillShade="BF"/>
            <w:vAlign w:val="center"/>
          </w:tcPr>
          <w:p w14:paraId="63310656" w14:textId="41938493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2. Recurrence</w:t>
            </w:r>
          </w:p>
        </w:tc>
        <w:tc>
          <w:tcPr>
            <w:tcW w:w="156" w:type="pct"/>
            <w:shd w:val="clear" w:color="auto" w:fill="BFBFBF" w:themeFill="background1" w:themeFillShade="BF"/>
            <w:vAlign w:val="center"/>
          </w:tcPr>
          <w:p w14:paraId="54A401BD" w14:textId="1BA534BF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-1</w:t>
            </w:r>
          </w:p>
        </w:tc>
        <w:tc>
          <w:tcPr>
            <w:tcW w:w="721" w:type="pct"/>
            <w:shd w:val="clear" w:color="auto" w:fill="BFBFBF" w:themeFill="background1" w:themeFillShade="BF"/>
          </w:tcPr>
          <w:p w14:paraId="37C183CA" w14:textId="354BA317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692" w:type="pct"/>
            <w:shd w:val="clear" w:color="auto" w:fill="BFBFBF" w:themeFill="background1" w:themeFillShade="BF"/>
            <w:vAlign w:val="center"/>
          </w:tcPr>
          <w:p w14:paraId="3370D384" w14:textId="67C053B1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817" w:type="pct"/>
            <w:shd w:val="clear" w:color="auto" w:fill="BFBFBF" w:themeFill="background1" w:themeFillShade="BF"/>
            <w:vAlign w:val="center"/>
          </w:tcPr>
          <w:p w14:paraId="69BDDC61" w14:textId="722D161A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Trofosfamide+Etoposide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center"/>
          </w:tcPr>
          <w:p w14:paraId="1D44B01E" w14:textId="514D0E82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Surgery+Radiotherapy</w:t>
            </w:r>
          </w:p>
        </w:tc>
      </w:tr>
      <w:tr w:rsidR="00C81F24" w:rsidRPr="00FE7BD2" w14:paraId="6663581A" w14:textId="05953D00" w:rsidTr="008063D7">
        <w:trPr>
          <w:jc w:val="center"/>
        </w:trPr>
        <w:tc>
          <w:tcPr>
            <w:tcW w:w="166" w:type="pct"/>
            <w:vAlign w:val="center"/>
          </w:tcPr>
          <w:p w14:paraId="1276259D" w14:textId="145618EE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45</w:t>
            </w:r>
          </w:p>
        </w:tc>
        <w:tc>
          <w:tcPr>
            <w:tcW w:w="285" w:type="pct"/>
            <w:vAlign w:val="center"/>
          </w:tcPr>
          <w:p w14:paraId="73DF910D" w14:textId="2C4BAA96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Male</w:t>
            </w:r>
          </w:p>
        </w:tc>
        <w:tc>
          <w:tcPr>
            <w:tcW w:w="215" w:type="pct"/>
            <w:vAlign w:val="center"/>
          </w:tcPr>
          <w:p w14:paraId="08FCBD96" w14:textId="14B40FE9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80</w:t>
            </w:r>
          </w:p>
        </w:tc>
        <w:tc>
          <w:tcPr>
            <w:tcW w:w="840" w:type="pct"/>
            <w:vAlign w:val="center"/>
          </w:tcPr>
          <w:p w14:paraId="5BCD3F20" w14:textId="2AB213C4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vAlign w:val="center"/>
          </w:tcPr>
          <w:p w14:paraId="6BFB8730" w14:textId="43FC1494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2. Recurrence</w:t>
            </w:r>
          </w:p>
        </w:tc>
        <w:tc>
          <w:tcPr>
            <w:tcW w:w="156" w:type="pct"/>
            <w:vAlign w:val="center"/>
          </w:tcPr>
          <w:p w14:paraId="60C526A6" w14:textId="2ADD959D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-2</w:t>
            </w:r>
          </w:p>
        </w:tc>
        <w:tc>
          <w:tcPr>
            <w:tcW w:w="721" w:type="pct"/>
          </w:tcPr>
          <w:p w14:paraId="40992A8B" w14:textId="524BEEBC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Cyclin D1 expression</w:t>
            </w:r>
          </w:p>
        </w:tc>
        <w:tc>
          <w:tcPr>
            <w:tcW w:w="692" w:type="pct"/>
            <w:vAlign w:val="center"/>
          </w:tcPr>
          <w:p w14:paraId="67404855" w14:textId="4AF8F980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reimbursement</w:t>
            </w:r>
          </w:p>
        </w:tc>
        <w:tc>
          <w:tcPr>
            <w:tcW w:w="817" w:type="pct"/>
            <w:vAlign w:val="center"/>
          </w:tcPr>
          <w:p w14:paraId="5D8DFD44" w14:textId="70DF7D2D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Bevacizumab+CCNU</w:t>
            </w:r>
          </w:p>
        </w:tc>
        <w:tc>
          <w:tcPr>
            <w:tcW w:w="663" w:type="pct"/>
            <w:vAlign w:val="center"/>
          </w:tcPr>
          <w:p w14:paraId="7F9BC36C" w14:textId="01B3FC1F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Surgery</w:t>
            </w:r>
          </w:p>
        </w:tc>
      </w:tr>
      <w:tr w:rsidR="008063D7" w:rsidRPr="00FE7BD2" w14:paraId="76E46C76" w14:textId="4BFAA47D" w:rsidTr="008063D7">
        <w:trPr>
          <w:jc w:val="center"/>
        </w:trPr>
        <w:tc>
          <w:tcPr>
            <w:tcW w:w="166" w:type="pct"/>
            <w:shd w:val="clear" w:color="auto" w:fill="BFBFBF" w:themeFill="background1" w:themeFillShade="BF"/>
            <w:vAlign w:val="center"/>
          </w:tcPr>
          <w:p w14:paraId="2C91BFE6" w14:textId="00B6045C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47</w:t>
            </w:r>
          </w:p>
        </w:tc>
        <w:tc>
          <w:tcPr>
            <w:tcW w:w="285" w:type="pct"/>
            <w:shd w:val="clear" w:color="auto" w:fill="BFBFBF" w:themeFill="background1" w:themeFillShade="BF"/>
            <w:vAlign w:val="center"/>
          </w:tcPr>
          <w:p w14:paraId="52650756" w14:textId="2C04798C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Male</w:t>
            </w:r>
          </w:p>
        </w:tc>
        <w:tc>
          <w:tcPr>
            <w:tcW w:w="215" w:type="pct"/>
            <w:shd w:val="clear" w:color="auto" w:fill="BFBFBF" w:themeFill="background1" w:themeFillShade="BF"/>
            <w:vAlign w:val="center"/>
          </w:tcPr>
          <w:p w14:paraId="58A67981" w14:textId="4AA0425F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90</w:t>
            </w:r>
          </w:p>
        </w:tc>
        <w:tc>
          <w:tcPr>
            <w:tcW w:w="840" w:type="pct"/>
            <w:shd w:val="clear" w:color="auto" w:fill="BFBFBF" w:themeFill="background1" w:themeFillShade="BF"/>
            <w:vAlign w:val="center"/>
          </w:tcPr>
          <w:p w14:paraId="4500CA4B" w14:textId="572BB121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shd w:val="clear" w:color="auto" w:fill="BFBFBF" w:themeFill="background1" w:themeFillShade="BF"/>
            <w:vAlign w:val="center"/>
          </w:tcPr>
          <w:p w14:paraId="4A5D7DA8" w14:textId="0D46CD59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3. Recurrence</w:t>
            </w:r>
          </w:p>
        </w:tc>
        <w:tc>
          <w:tcPr>
            <w:tcW w:w="156" w:type="pct"/>
            <w:shd w:val="clear" w:color="auto" w:fill="BFBFBF" w:themeFill="background1" w:themeFillShade="BF"/>
            <w:vAlign w:val="center"/>
          </w:tcPr>
          <w:p w14:paraId="76E4DAF3" w14:textId="0F9EA787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-2</w:t>
            </w:r>
          </w:p>
        </w:tc>
        <w:tc>
          <w:tcPr>
            <w:tcW w:w="721" w:type="pct"/>
            <w:shd w:val="clear" w:color="auto" w:fill="BFBFBF" w:themeFill="background1" w:themeFillShade="BF"/>
          </w:tcPr>
          <w:p w14:paraId="1AD2295F" w14:textId="54914B1C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i/>
                <w:sz w:val="18"/>
                <w:szCs w:val="18"/>
              </w:rPr>
              <w:t>TERT</w:t>
            </w:r>
            <w:r w:rsidRPr="00FE7BD2">
              <w:rPr>
                <w:sz w:val="18"/>
                <w:szCs w:val="18"/>
              </w:rPr>
              <w:t xml:space="preserve"> promoter mutation</w:t>
            </w:r>
          </w:p>
        </w:tc>
        <w:tc>
          <w:tcPr>
            <w:tcW w:w="692" w:type="pct"/>
            <w:shd w:val="clear" w:color="auto" w:fill="BFBFBF" w:themeFill="background1" w:themeFillShade="BF"/>
            <w:vAlign w:val="center"/>
          </w:tcPr>
          <w:p w14:paraId="040CA8D2" w14:textId="3DEEA363" w:rsidR="00664610" w:rsidRPr="00FE7BD2" w:rsidRDefault="00690FDC" w:rsidP="004C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ture recommendation</w:t>
            </w:r>
          </w:p>
        </w:tc>
        <w:tc>
          <w:tcPr>
            <w:tcW w:w="817" w:type="pct"/>
            <w:shd w:val="clear" w:color="auto" w:fill="BFBFBF" w:themeFill="background1" w:themeFillShade="BF"/>
            <w:vAlign w:val="center"/>
          </w:tcPr>
          <w:p w14:paraId="6E40139E" w14:textId="1ECF1A08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Regorafenib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center"/>
          </w:tcPr>
          <w:p w14:paraId="7584D8FC" w14:textId="5A32B747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None</w:t>
            </w:r>
          </w:p>
        </w:tc>
      </w:tr>
      <w:tr w:rsidR="00C81F24" w:rsidRPr="00FE7BD2" w14:paraId="6FDE1211" w14:textId="53334F90" w:rsidTr="008063D7">
        <w:trPr>
          <w:jc w:val="center"/>
        </w:trPr>
        <w:tc>
          <w:tcPr>
            <w:tcW w:w="166" w:type="pct"/>
            <w:vAlign w:val="center"/>
          </w:tcPr>
          <w:p w14:paraId="193D69F4" w14:textId="46D4E454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50</w:t>
            </w:r>
          </w:p>
        </w:tc>
        <w:tc>
          <w:tcPr>
            <w:tcW w:w="285" w:type="pct"/>
            <w:vAlign w:val="center"/>
          </w:tcPr>
          <w:p w14:paraId="48025664" w14:textId="6F593FB6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Female</w:t>
            </w:r>
          </w:p>
        </w:tc>
        <w:tc>
          <w:tcPr>
            <w:tcW w:w="215" w:type="pct"/>
            <w:vAlign w:val="center"/>
          </w:tcPr>
          <w:p w14:paraId="0A28CEDA" w14:textId="50F7E442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90</w:t>
            </w:r>
          </w:p>
        </w:tc>
        <w:tc>
          <w:tcPr>
            <w:tcW w:w="840" w:type="pct"/>
            <w:vAlign w:val="center"/>
          </w:tcPr>
          <w:p w14:paraId="057DCDD2" w14:textId="2DF84D46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Anapl. Astrocytoma WHO III</w:t>
            </w:r>
          </w:p>
        </w:tc>
        <w:tc>
          <w:tcPr>
            <w:tcW w:w="446" w:type="pct"/>
            <w:vAlign w:val="center"/>
          </w:tcPr>
          <w:p w14:paraId="464D9E19" w14:textId="55262BB8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2. Recurrence</w:t>
            </w:r>
          </w:p>
        </w:tc>
        <w:tc>
          <w:tcPr>
            <w:tcW w:w="156" w:type="pct"/>
            <w:vAlign w:val="center"/>
          </w:tcPr>
          <w:p w14:paraId="4641EE80" w14:textId="5A99FDAD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-1</w:t>
            </w:r>
          </w:p>
        </w:tc>
        <w:tc>
          <w:tcPr>
            <w:tcW w:w="721" w:type="pct"/>
          </w:tcPr>
          <w:p w14:paraId="425AD878" w14:textId="0CB52233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Cyclin D1 expression</w:t>
            </w:r>
          </w:p>
        </w:tc>
        <w:tc>
          <w:tcPr>
            <w:tcW w:w="692" w:type="pct"/>
            <w:vAlign w:val="center"/>
          </w:tcPr>
          <w:p w14:paraId="68F6DC32" w14:textId="37286BB8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reimbursement</w:t>
            </w:r>
          </w:p>
        </w:tc>
        <w:tc>
          <w:tcPr>
            <w:tcW w:w="817" w:type="pct"/>
            <w:vAlign w:val="center"/>
          </w:tcPr>
          <w:p w14:paraId="6FCBFFB1" w14:textId="4571B141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Bevacizumab</w:t>
            </w:r>
          </w:p>
        </w:tc>
        <w:tc>
          <w:tcPr>
            <w:tcW w:w="663" w:type="pct"/>
            <w:vAlign w:val="center"/>
          </w:tcPr>
          <w:p w14:paraId="05DC2BE1" w14:textId="5CF74EE3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None</w:t>
            </w:r>
          </w:p>
        </w:tc>
      </w:tr>
      <w:tr w:rsidR="008063D7" w:rsidRPr="00FE7BD2" w14:paraId="19605CC7" w14:textId="02FAF35B" w:rsidTr="008063D7">
        <w:trPr>
          <w:jc w:val="center"/>
        </w:trPr>
        <w:tc>
          <w:tcPr>
            <w:tcW w:w="166" w:type="pct"/>
            <w:shd w:val="clear" w:color="auto" w:fill="BFBFBF" w:themeFill="background1" w:themeFillShade="BF"/>
            <w:vAlign w:val="center"/>
          </w:tcPr>
          <w:p w14:paraId="4E40CDBD" w14:textId="75367630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52</w:t>
            </w:r>
          </w:p>
        </w:tc>
        <w:tc>
          <w:tcPr>
            <w:tcW w:w="285" w:type="pct"/>
            <w:shd w:val="clear" w:color="auto" w:fill="BFBFBF" w:themeFill="background1" w:themeFillShade="BF"/>
            <w:vAlign w:val="center"/>
          </w:tcPr>
          <w:p w14:paraId="70E26A70" w14:textId="5D3CEE45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Female</w:t>
            </w:r>
          </w:p>
        </w:tc>
        <w:tc>
          <w:tcPr>
            <w:tcW w:w="215" w:type="pct"/>
            <w:shd w:val="clear" w:color="auto" w:fill="BFBFBF" w:themeFill="background1" w:themeFillShade="BF"/>
            <w:vAlign w:val="center"/>
          </w:tcPr>
          <w:p w14:paraId="054A9E6A" w14:textId="2F49221C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50</w:t>
            </w:r>
          </w:p>
        </w:tc>
        <w:tc>
          <w:tcPr>
            <w:tcW w:w="840" w:type="pct"/>
            <w:shd w:val="clear" w:color="auto" w:fill="BFBFBF" w:themeFill="background1" w:themeFillShade="BF"/>
            <w:vAlign w:val="center"/>
          </w:tcPr>
          <w:p w14:paraId="417875FC" w14:textId="736F80DB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shd w:val="clear" w:color="auto" w:fill="BFBFBF" w:themeFill="background1" w:themeFillShade="BF"/>
            <w:vAlign w:val="center"/>
          </w:tcPr>
          <w:p w14:paraId="4553244E" w14:textId="0FF6E47B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3. Recurrence</w:t>
            </w:r>
          </w:p>
        </w:tc>
        <w:tc>
          <w:tcPr>
            <w:tcW w:w="156" w:type="pct"/>
            <w:shd w:val="clear" w:color="auto" w:fill="BFBFBF" w:themeFill="background1" w:themeFillShade="BF"/>
            <w:vAlign w:val="center"/>
          </w:tcPr>
          <w:p w14:paraId="1EC2C8A7" w14:textId="740BD481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-2</w:t>
            </w:r>
          </w:p>
        </w:tc>
        <w:tc>
          <w:tcPr>
            <w:tcW w:w="721" w:type="pct"/>
            <w:shd w:val="clear" w:color="auto" w:fill="BFBFBF" w:themeFill="background1" w:themeFillShade="BF"/>
          </w:tcPr>
          <w:p w14:paraId="5C3047B1" w14:textId="32AC138E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692" w:type="pct"/>
            <w:shd w:val="clear" w:color="auto" w:fill="BFBFBF" w:themeFill="background1" w:themeFillShade="BF"/>
            <w:vAlign w:val="center"/>
          </w:tcPr>
          <w:p w14:paraId="4A7F69D2" w14:textId="089ED36F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817" w:type="pct"/>
            <w:shd w:val="clear" w:color="auto" w:fill="BFBFBF" w:themeFill="background1" w:themeFillShade="BF"/>
            <w:vAlign w:val="center"/>
          </w:tcPr>
          <w:p w14:paraId="7AA5A1FB" w14:textId="4F7DAFA0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Bevacizumab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center"/>
          </w:tcPr>
          <w:p w14:paraId="180961D2" w14:textId="40F6ECFC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None</w:t>
            </w:r>
          </w:p>
        </w:tc>
      </w:tr>
      <w:tr w:rsidR="00C81F24" w:rsidRPr="00FE7BD2" w14:paraId="29B73A29" w14:textId="7A2676C7" w:rsidTr="008063D7">
        <w:trPr>
          <w:trHeight w:val="70"/>
          <w:jc w:val="center"/>
        </w:trPr>
        <w:tc>
          <w:tcPr>
            <w:tcW w:w="166" w:type="pct"/>
            <w:vAlign w:val="center"/>
          </w:tcPr>
          <w:p w14:paraId="504737A3" w14:textId="0F452BA7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53</w:t>
            </w:r>
          </w:p>
        </w:tc>
        <w:tc>
          <w:tcPr>
            <w:tcW w:w="285" w:type="pct"/>
            <w:vAlign w:val="center"/>
          </w:tcPr>
          <w:p w14:paraId="5C70B785" w14:textId="6AD24DBC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Female</w:t>
            </w:r>
          </w:p>
        </w:tc>
        <w:tc>
          <w:tcPr>
            <w:tcW w:w="215" w:type="pct"/>
            <w:vAlign w:val="center"/>
          </w:tcPr>
          <w:p w14:paraId="548CB198" w14:textId="2F1F85E5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70</w:t>
            </w:r>
          </w:p>
        </w:tc>
        <w:tc>
          <w:tcPr>
            <w:tcW w:w="840" w:type="pct"/>
            <w:vAlign w:val="center"/>
          </w:tcPr>
          <w:p w14:paraId="27B3A4CE" w14:textId="2572E3A3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vAlign w:val="center"/>
          </w:tcPr>
          <w:p w14:paraId="31C62F4E" w14:textId="559FC476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3. Recurrence</w:t>
            </w:r>
          </w:p>
        </w:tc>
        <w:tc>
          <w:tcPr>
            <w:tcW w:w="156" w:type="pct"/>
            <w:vAlign w:val="center"/>
          </w:tcPr>
          <w:p w14:paraId="3E9DCFBE" w14:textId="7F72CA8A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-1</w:t>
            </w:r>
          </w:p>
        </w:tc>
        <w:tc>
          <w:tcPr>
            <w:tcW w:w="721" w:type="pct"/>
          </w:tcPr>
          <w:p w14:paraId="534E4F15" w14:textId="5919CC2F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692" w:type="pct"/>
            <w:vAlign w:val="center"/>
          </w:tcPr>
          <w:p w14:paraId="73D4BF6F" w14:textId="71EE5299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817" w:type="pct"/>
            <w:vAlign w:val="center"/>
          </w:tcPr>
          <w:p w14:paraId="3467347F" w14:textId="7C144E81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Bevacizumab</w:t>
            </w:r>
          </w:p>
        </w:tc>
        <w:tc>
          <w:tcPr>
            <w:tcW w:w="663" w:type="pct"/>
            <w:vAlign w:val="center"/>
          </w:tcPr>
          <w:p w14:paraId="35F63D54" w14:textId="264F85A2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Radiotherapy</w:t>
            </w:r>
          </w:p>
        </w:tc>
      </w:tr>
      <w:tr w:rsidR="008063D7" w:rsidRPr="00FE7BD2" w14:paraId="17A09733" w14:textId="6C5854CC" w:rsidTr="008063D7">
        <w:trPr>
          <w:jc w:val="center"/>
        </w:trPr>
        <w:tc>
          <w:tcPr>
            <w:tcW w:w="166" w:type="pct"/>
            <w:shd w:val="clear" w:color="auto" w:fill="BFBFBF" w:themeFill="background1" w:themeFillShade="BF"/>
            <w:vAlign w:val="center"/>
          </w:tcPr>
          <w:p w14:paraId="26B9CCF7" w14:textId="0DF99790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54</w:t>
            </w:r>
          </w:p>
        </w:tc>
        <w:tc>
          <w:tcPr>
            <w:tcW w:w="285" w:type="pct"/>
            <w:shd w:val="clear" w:color="auto" w:fill="BFBFBF" w:themeFill="background1" w:themeFillShade="BF"/>
            <w:vAlign w:val="center"/>
          </w:tcPr>
          <w:p w14:paraId="7736A0A8" w14:textId="22EAEE9A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Male</w:t>
            </w:r>
          </w:p>
        </w:tc>
        <w:tc>
          <w:tcPr>
            <w:tcW w:w="215" w:type="pct"/>
            <w:shd w:val="clear" w:color="auto" w:fill="BFBFBF" w:themeFill="background1" w:themeFillShade="BF"/>
            <w:vAlign w:val="center"/>
          </w:tcPr>
          <w:p w14:paraId="140724B9" w14:textId="1D1CF61D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70</w:t>
            </w:r>
          </w:p>
        </w:tc>
        <w:tc>
          <w:tcPr>
            <w:tcW w:w="840" w:type="pct"/>
            <w:shd w:val="clear" w:color="auto" w:fill="BFBFBF" w:themeFill="background1" w:themeFillShade="BF"/>
            <w:vAlign w:val="center"/>
          </w:tcPr>
          <w:p w14:paraId="6D950BEC" w14:textId="32E55DED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shd w:val="clear" w:color="auto" w:fill="BFBFBF" w:themeFill="background1" w:themeFillShade="BF"/>
            <w:vAlign w:val="center"/>
          </w:tcPr>
          <w:p w14:paraId="09F75094" w14:textId="47757871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2. Recurrence</w:t>
            </w:r>
          </w:p>
        </w:tc>
        <w:tc>
          <w:tcPr>
            <w:tcW w:w="156" w:type="pct"/>
            <w:shd w:val="clear" w:color="auto" w:fill="BFBFBF" w:themeFill="background1" w:themeFillShade="BF"/>
            <w:vAlign w:val="center"/>
          </w:tcPr>
          <w:p w14:paraId="3750E9E2" w14:textId="7A585507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-1</w:t>
            </w:r>
          </w:p>
        </w:tc>
        <w:tc>
          <w:tcPr>
            <w:tcW w:w="721" w:type="pct"/>
            <w:shd w:val="clear" w:color="auto" w:fill="BFBFBF" w:themeFill="background1" w:themeFillShade="BF"/>
          </w:tcPr>
          <w:p w14:paraId="78D6DFED" w14:textId="642A3948" w:rsidR="00664610" w:rsidRPr="00FE7BD2" w:rsidRDefault="00664610" w:rsidP="004C47DB">
            <w:pPr>
              <w:jc w:val="center"/>
              <w:rPr>
                <w:i/>
                <w:sz w:val="18"/>
                <w:szCs w:val="18"/>
              </w:rPr>
            </w:pPr>
            <w:r w:rsidRPr="00FE7BD2">
              <w:rPr>
                <w:i/>
                <w:sz w:val="18"/>
                <w:szCs w:val="18"/>
              </w:rPr>
              <w:t xml:space="preserve">PIK3CA </w:t>
            </w:r>
            <w:r w:rsidRPr="00FE7BD2">
              <w:rPr>
                <w:sz w:val="18"/>
                <w:szCs w:val="18"/>
              </w:rPr>
              <w:t>mutation</w:t>
            </w:r>
          </w:p>
        </w:tc>
        <w:tc>
          <w:tcPr>
            <w:tcW w:w="692" w:type="pct"/>
            <w:shd w:val="clear" w:color="auto" w:fill="BFBFBF" w:themeFill="background1" w:themeFillShade="BF"/>
            <w:vAlign w:val="center"/>
          </w:tcPr>
          <w:p w14:paraId="5CE1761A" w14:textId="16FC7B5B" w:rsidR="00664610" w:rsidRPr="00FE7BD2" w:rsidRDefault="00690FDC" w:rsidP="004C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ture recommendation</w:t>
            </w:r>
          </w:p>
        </w:tc>
        <w:tc>
          <w:tcPr>
            <w:tcW w:w="817" w:type="pct"/>
            <w:shd w:val="clear" w:color="auto" w:fill="BFBFBF" w:themeFill="background1" w:themeFillShade="BF"/>
            <w:vAlign w:val="center"/>
          </w:tcPr>
          <w:p w14:paraId="518AD128" w14:textId="03B94C2B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Trofosfamide+Etoposide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center"/>
          </w:tcPr>
          <w:p w14:paraId="66F5229E" w14:textId="3A3D6CD3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None</w:t>
            </w:r>
          </w:p>
        </w:tc>
      </w:tr>
      <w:tr w:rsidR="00C81F24" w:rsidRPr="00FE7BD2" w14:paraId="43252418" w14:textId="3B15E910" w:rsidTr="008063D7">
        <w:trPr>
          <w:jc w:val="center"/>
        </w:trPr>
        <w:tc>
          <w:tcPr>
            <w:tcW w:w="166" w:type="pct"/>
            <w:vAlign w:val="center"/>
          </w:tcPr>
          <w:p w14:paraId="26131B2F" w14:textId="23067E68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55</w:t>
            </w:r>
          </w:p>
        </w:tc>
        <w:tc>
          <w:tcPr>
            <w:tcW w:w="285" w:type="pct"/>
            <w:vAlign w:val="center"/>
          </w:tcPr>
          <w:p w14:paraId="3CD03680" w14:textId="7FDA421D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Male</w:t>
            </w:r>
          </w:p>
        </w:tc>
        <w:tc>
          <w:tcPr>
            <w:tcW w:w="215" w:type="pct"/>
            <w:vAlign w:val="center"/>
          </w:tcPr>
          <w:p w14:paraId="566EEFD4" w14:textId="4B785A10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80</w:t>
            </w:r>
          </w:p>
        </w:tc>
        <w:tc>
          <w:tcPr>
            <w:tcW w:w="840" w:type="pct"/>
            <w:vAlign w:val="center"/>
          </w:tcPr>
          <w:p w14:paraId="77AFB000" w14:textId="64FEB6BE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vAlign w:val="center"/>
          </w:tcPr>
          <w:p w14:paraId="29FFDFDF" w14:textId="157760C1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2. Recurrence</w:t>
            </w:r>
          </w:p>
        </w:tc>
        <w:tc>
          <w:tcPr>
            <w:tcW w:w="156" w:type="pct"/>
            <w:vAlign w:val="center"/>
          </w:tcPr>
          <w:p w14:paraId="686CE2EC" w14:textId="45DDB9DA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-2</w:t>
            </w:r>
          </w:p>
        </w:tc>
        <w:tc>
          <w:tcPr>
            <w:tcW w:w="721" w:type="pct"/>
          </w:tcPr>
          <w:p w14:paraId="14BC5A4F" w14:textId="1A3DD722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i/>
                <w:sz w:val="18"/>
                <w:szCs w:val="18"/>
              </w:rPr>
              <w:t>MET</w:t>
            </w:r>
            <w:r w:rsidRPr="00FE7BD2">
              <w:rPr>
                <w:sz w:val="18"/>
                <w:szCs w:val="18"/>
              </w:rPr>
              <w:t xml:space="preserve"> amplification</w:t>
            </w:r>
          </w:p>
        </w:tc>
        <w:tc>
          <w:tcPr>
            <w:tcW w:w="692" w:type="pct"/>
            <w:vAlign w:val="center"/>
          </w:tcPr>
          <w:p w14:paraId="59C45302" w14:textId="3602B995" w:rsidR="00664610" w:rsidRPr="00FE7BD2" w:rsidRDefault="00690FDC" w:rsidP="004C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ture recommendation</w:t>
            </w:r>
          </w:p>
        </w:tc>
        <w:tc>
          <w:tcPr>
            <w:tcW w:w="817" w:type="pct"/>
            <w:vAlign w:val="center"/>
          </w:tcPr>
          <w:p w14:paraId="3208F440" w14:textId="60F856CA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Bevacizumab</w:t>
            </w:r>
          </w:p>
        </w:tc>
        <w:tc>
          <w:tcPr>
            <w:tcW w:w="663" w:type="pct"/>
            <w:vAlign w:val="center"/>
          </w:tcPr>
          <w:p w14:paraId="126C8D88" w14:textId="3CAC4D08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TTFields</w:t>
            </w:r>
          </w:p>
        </w:tc>
      </w:tr>
      <w:tr w:rsidR="008063D7" w:rsidRPr="00FE7BD2" w14:paraId="01995372" w14:textId="55C5EBB6" w:rsidTr="008063D7">
        <w:trPr>
          <w:jc w:val="center"/>
        </w:trPr>
        <w:tc>
          <w:tcPr>
            <w:tcW w:w="166" w:type="pct"/>
            <w:shd w:val="clear" w:color="auto" w:fill="BFBFBF" w:themeFill="background1" w:themeFillShade="BF"/>
            <w:vAlign w:val="center"/>
          </w:tcPr>
          <w:p w14:paraId="08B57AC1" w14:textId="683A5784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55</w:t>
            </w:r>
          </w:p>
        </w:tc>
        <w:tc>
          <w:tcPr>
            <w:tcW w:w="285" w:type="pct"/>
            <w:shd w:val="clear" w:color="auto" w:fill="BFBFBF" w:themeFill="background1" w:themeFillShade="BF"/>
            <w:vAlign w:val="center"/>
          </w:tcPr>
          <w:p w14:paraId="634310E9" w14:textId="15A1CB28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Male</w:t>
            </w:r>
          </w:p>
        </w:tc>
        <w:tc>
          <w:tcPr>
            <w:tcW w:w="215" w:type="pct"/>
            <w:shd w:val="clear" w:color="auto" w:fill="BFBFBF" w:themeFill="background1" w:themeFillShade="BF"/>
            <w:vAlign w:val="center"/>
          </w:tcPr>
          <w:p w14:paraId="2FA5A1BF" w14:textId="32F2E599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50</w:t>
            </w:r>
          </w:p>
        </w:tc>
        <w:tc>
          <w:tcPr>
            <w:tcW w:w="840" w:type="pct"/>
            <w:shd w:val="clear" w:color="auto" w:fill="BFBFBF" w:themeFill="background1" w:themeFillShade="BF"/>
            <w:vAlign w:val="center"/>
          </w:tcPr>
          <w:p w14:paraId="75D83868" w14:textId="480D8709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shd w:val="clear" w:color="auto" w:fill="BFBFBF" w:themeFill="background1" w:themeFillShade="BF"/>
            <w:vAlign w:val="center"/>
          </w:tcPr>
          <w:p w14:paraId="02F8EEA9" w14:textId="543264D6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3. Recurrence</w:t>
            </w:r>
          </w:p>
        </w:tc>
        <w:tc>
          <w:tcPr>
            <w:tcW w:w="156" w:type="pct"/>
            <w:shd w:val="clear" w:color="auto" w:fill="BFBFBF" w:themeFill="background1" w:themeFillShade="BF"/>
            <w:vAlign w:val="center"/>
          </w:tcPr>
          <w:p w14:paraId="27B7260F" w14:textId="76081D2B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-2</w:t>
            </w:r>
          </w:p>
        </w:tc>
        <w:tc>
          <w:tcPr>
            <w:tcW w:w="721" w:type="pct"/>
            <w:shd w:val="clear" w:color="auto" w:fill="BFBFBF" w:themeFill="background1" w:themeFillShade="BF"/>
          </w:tcPr>
          <w:p w14:paraId="12FC8577" w14:textId="5C0C009A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692" w:type="pct"/>
            <w:shd w:val="clear" w:color="auto" w:fill="BFBFBF" w:themeFill="background1" w:themeFillShade="BF"/>
            <w:vAlign w:val="center"/>
          </w:tcPr>
          <w:p w14:paraId="3B66EBF2" w14:textId="375F21A9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817" w:type="pct"/>
            <w:shd w:val="clear" w:color="auto" w:fill="BFBFBF" w:themeFill="background1" w:themeFillShade="BF"/>
            <w:vAlign w:val="center"/>
          </w:tcPr>
          <w:p w14:paraId="344651C6" w14:textId="07C48894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Temozolomide+Chloroquine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center"/>
          </w:tcPr>
          <w:p w14:paraId="30DA221B" w14:textId="16E34432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None</w:t>
            </w:r>
          </w:p>
        </w:tc>
      </w:tr>
      <w:tr w:rsidR="00C81F24" w:rsidRPr="00FE7BD2" w14:paraId="289115C5" w14:textId="7F9FE5A5" w:rsidTr="008063D7">
        <w:trPr>
          <w:jc w:val="center"/>
        </w:trPr>
        <w:tc>
          <w:tcPr>
            <w:tcW w:w="166" w:type="pct"/>
            <w:vAlign w:val="center"/>
          </w:tcPr>
          <w:p w14:paraId="7F623467" w14:textId="00F83DB7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55</w:t>
            </w:r>
          </w:p>
        </w:tc>
        <w:tc>
          <w:tcPr>
            <w:tcW w:w="285" w:type="pct"/>
            <w:vAlign w:val="center"/>
          </w:tcPr>
          <w:p w14:paraId="404B9BA8" w14:textId="4E58A185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Male</w:t>
            </w:r>
          </w:p>
        </w:tc>
        <w:tc>
          <w:tcPr>
            <w:tcW w:w="215" w:type="pct"/>
            <w:vAlign w:val="center"/>
          </w:tcPr>
          <w:p w14:paraId="70CB6353" w14:textId="4F241F8C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70</w:t>
            </w:r>
          </w:p>
        </w:tc>
        <w:tc>
          <w:tcPr>
            <w:tcW w:w="840" w:type="pct"/>
            <w:vAlign w:val="center"/>
          </w:tcPr>
          <w:p w14:paraId="10E74415" w14:textId="44564EBE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vAlign w:val="center"/>
          </w:tcPr>
          <w:p w14:paraId="132B8251" w14:textId="45C609DB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2. Recurrence</w:t>
            </w:r>
          </w:p>
        </w:tc>
        <w:tc>
          <w:tcPr>
            <w:tcW w:w="156" w:type="pct"/>
            <w:vAlign w:val="center"/>
          </w:tcPr>
          <w:p w14:paraId="6C13BFD7" w14:textId="76E3C2F7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-1</w:t>
            </w:r>
          </w:p>
        </w:tc>
        <w:tc>
          <w:tcPr>
            <w:tcW w:w="721" w:type="pct"/>
          </w:tcPr>
          <w:p w14:paraId="0DEAB1AE" w14:textId="2DD76B31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i/>
                <w:sz w:val="18"/>
                <w:szCs w:val="18"/>
              </w:rPr>
              <w:t>CDK4</w:t>
            </w:r>
            <w:r w:rsidRPr="00FE7BD2">
              <w:rPr>
                <w:sz w:val="18"/>
                <w:szCs w:val="18"/>
              </w:rPr>
              <w:t xml:space="preserve"> amplification</w:t>
            </w:r>
          </w:p>
        </w:tc>
        <w:tc>
          <w:tcPr>
            <w:tcW w:w="692" w:type="pct"/>
            <w:vAlign w:val="center"/>
          </w:tcPr>
          <w:p w14:paraId="378C0D18" w14:textId="3F686019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reimbursement</w:t>
            </w:r>
          </w:p>
        </w:tc>
        <w:tc>
          <w:tcPr>
            <w:tcW w:w="817" w:type="pct"/>
            <w:vAlign w:val="center"/>
          </w:tcPr>
          <w:p w14:paraId="2E4336E5" w14:textId="5089F2A7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Regorafenib</w:t>
            </w:r>
          </w:p>
        </w:tc>
        <w:tc>
          <w:tcPr>
            <w:tcW w:w="663" w:type="pct"/>
            <w:vAlign w:val="center"/>
          </w:tcPr>
          <w:p w14:paraId="35E4FDA4" w14:textId="3E72CEFF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Surgery+Radiotherapy</w:t>
            </w:r>
          </w:p>
        </w:tc>
      </w:tr>
      <w:tr w:rsidR="008063D7" w:rsidRPr="00FE7BD2" w14:paraId="5006CB92" w14:textId="792633C6" w:rsidTr="008063D7">
        <w:trPr>
          <w:jc w:val="center"/>
        </w:trPr>
        <w:tc>
          <w:tcPr>
            <w:tcW w:w="166" w:type="pct"/>
            <w:shd w:val="clear" w:color="auto" w:fill="BFBFBF" w:themeFill="background1" w:themeFillShade="BF"/>
            <w:vAlign w:val="center"/>
          </w:tcPr>
          <w:p w14:paraId="7C01DD0F" w14:textId="6E0DFE9B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57</w:t>
            </w:r>
          </w:p>
        </w:tc>
        <w:tc>
          <w:tcPr>
            <w:tcW w:w="285" w:type="pct"/>
            <w:shd w:val="clear" w:color="auto" w:fill="BFBFBF" w:themeFill="background1" w:themeFillShade="BF"/>
            <w:vAlign w:val="center"/>
          </w:tcPr>
          <w:p w14:paraId="64A68BB8" w14:textId="0FFEFE97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Female</w:t>
            </w:r>
          </w:p>
        </w:tc>
        <w:tc>
          <w:tcPr>
            <w:tcW w:w="215" w:type="pct"/>
            <w:shd w:val="clear" w:color="auto" w:fill="BFBFBF" w:themeFill="background1" w:themeFillShade="BF"/>
            <w:vAlign w:val="center"/>
          </w:tcPr>
          <w:p w14:paraId="4F892523" w14:textId="10ADC060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50</w:t>
            </w:r>
          </w:p>
        </w:tc>
        <w:tc>
          <w:tcPr>
            <w:tcW w:w="840" w:type="pct"/>
            <w:shd w:val="clear" w:color="auto" w:fill="BFBFBF" w:themeFill="background1" w:themeFillShade="BF"/>
            <w:vAlign w:val="center"/>
          </w:tcPr>
          <w:p w14:paraId="2C5126F1" w14:textId="1DC752D1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shd w:val="clear" w:color="auto" w:fill="BFBFBF" w:themeFill="background1" w:themeFillShade="BF"/>
            <w:vAlign w:val="center"/>
          </w:tcPr>
          <w:p w14:paraId="404FB86D" w14:textId="2479F184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2. Recurrence</w:t>
            </w:r>
          </w:p>
        </w:tc>
        <w:tc>
          <w:tcPr>
            <w:tcW w:w="156" w:type="pct"/>
            <w:shd w:val="clear" w:color="auto" w:fill="BFBFBF" w:themeFill="background1" w:themeFillShade="BF"/>
            <w:vAlign w:val="center"/>
          </w:tcPr>
          <w:p w14:paraId="1CB6CCEF" w14:textId="189D69A7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-1</w:t>
            </w:r>
          </w:p>
        </w:tc>
        <w:tc>
          <w:tcPr>
            <w:tcW w:w="721" w:type="pct"/>
            <w:shd w:val="clear" w:color="auto" w:fill="BFBFBF" w:themeFill="background1" w:themeFillShade="BF"/>
          </w:tcPr>
          <w:p w14:paraId="7C81825D" w14:textId="2985D3A6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i/>
                <w:sz w:val="18"/>
                <w:szCs w:val="18"/>
              </w:rPr>
              <w:t xml:space="preserve">TERT </w:t>
            </w:r>
            <w:r w:rsidRPr="00FE7BD2">
              <w:rPr>
                <w:sz w:val="18"/>
                <w:szCs w:val="18"/>
              </w:rPr>
              <w:t>promoter mutation</w:t>
            </w:r>
          </w:p>
        </w:tc>
        <w:tc>
          <w:tcPr>
            <w:tcW w:w="692" w:type="pct"/>
            <w:shd w:val="clear" w:color="auto" w:fill="BFBFBF" w:themeFill="background1" w:themeFillShade="BF"/>
            <w:vAlign w:val="center"/>
          </w:tcPr>
          <w:p w14:paraId="12A8CBE3" w14:textId="3B256011" w:rsidR="00664610" w:rsidRPr="00FE7BD2" w:rsidRDefault="00690FDC" w:rsidP="004C47D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ture recommendation</w:t>
            </w:r>
          </w:p>
        </w:tc>
        <w:tc>
          <w:tcPr>
            <w:tcW w:w="817" w:type="pct"/>
            <w:shd w:val="clear" w:color="auto" w:fill="BFBFBF" w:themeFill="background1" w:themeFillShade="BF"/>
            <w:vAlign w:val="center"/>
          </w:tcPr>
          <w:p w14:paraId="33BAF1AC" w14:textId="43755E5B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Bevacizumab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center"/>
          </w:tcPr>
          <w:p w14:paraId="29882C42" w14:textId="37414783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None</w:t>
            </w:r>
          </w:p>
        </w:tc>
      </w:tr>
      <w:tr w:rsidR="00C81F24" w:rsidRPr="00FE7BD2" w14:paraId="1DD8394C" w14:textId="221E5EFE" w:rsidTr="008063D7">
        <w:trPr>
          <w:jc w:val="center"/>
        </w:trPr>
        <w:tc>
          <w:tcPr>
            <w:tcW w:w="166" w:type="pct"/>
            <w:vAlign w:val="center"/>
          </w:tcPr>
          <w:p w14:paraId="53364596" w14:textId="752CF34D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57</w:t>
            </w:r>
          </w:p>
        </w:tc>
        <w:tc>
          <w:tcPr>
            <w:tcW w:w="285" w:type="pct"/>
            <w:vAlign w:val="center"/>
          </w:tcPr>
          <w:p w14:paraId="6BFB85A6" w14:textId="7B065152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Female</w:t>
            </w:r>
          </w:p>
        </w:tc>
        <w:tc>
          <w:tcPr>
            <w:tcW w:w="215" w:type="pct"/>
            <w:vAlign w:val="center"/>
          </w:tcPr>
          <w:p w14:paraId="71491B77" w14:textId="08C94F80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80</w:t>
            </w:r>
          </w:p>
        </w:tc>
        <w:tc>
          <w:tcPr>
            <w:tcW w:w="840" w:type="pct"/>
            <w:vAlign w:val="center"/>
          </w:tcPr>
          <w:p w14:paraId="4BD4D9B7" w14:textId="5E87AD92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Anapl. Astrocytoma WHO III</w:t>
            </w:r>
          </w:p>
        </w:tc>
        <w:tc>
          <w:tcPr>
            <w:tcW w:w="446" w:type="pct"/>
            <w:vAlign w:val="center"/>
          </w:tcPr>
          <w:p w14:paraId="3FB11999" w14:textId="451A3D65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3. Recurrence</w:t>
            </w:r>
          </w:p>
        </w:tc>
        <w:tc>
          <w:tcPr>
            <w:tcW w:w="156" w:type="pct"/>
            <w:vAlign w:val="center"/>
          </w:tcPr>
          <w:p w14:paraId="67916C2E" w14:textId="4036D9FE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-2</w:t>
            </w:r>
          </w:p>
        </w:tc>
        <w:tc>
          <w:tcPr>
            <w:tcW w:w="721" w:type="pct"/>
          </w:tcPr>
          <w:p w14:paraId="4D55C0BB" w14:textId="169EEFC3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i/>
                <w:sz w:val="18"/>
                <w:szCs w:val="18"/>
              </w:rPr>
              <w:t xml:space="preserve">MET </w:t>
            </w:r>
            <w:r w:rsidRPr="00FE7BD2">
              <w:rPr>
                <w:sz w:val="18"/>
                <w:szCs w:val="18"/>
              </w:rPr>
              <w:t>amplification</w:t>
            </w:r>
          </w:p>
        </w:tc>
        <w:tc>
          <w:tcPr>
            <w:tcW w:w="692" w:type="pct"/>
            <w:vAlign w:val="center"/>
          </w:tcPr>
          <w:p w14:paraId="2718266D" w14:textId="26A0BE9E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reimbursement</w:t>
            </w:r>
          </w:p>
        </w:tc>
        <w:tc>
          <w:tcPr>
            <w:tcW w:w="817" w:type="pct"/>
            <w:vAlign w:val="center"/>
          </w:tcPr>
          <w:p w14:paraId="207F49E7" w14:textId="0C1C2DB7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Regorafenib</w:t>
            </w:r>
          </w:p>
        </w:tc>
        <w:tc>
          <w:tcPr>
            <w:tcW w:w="663" w:type="pct"/>
            <w:vAlign w:val="center"/>
          </w:tcPr>
          <w:p w14:paraId="49A446F4" w14:textId="2A467508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None</w:t>
            </w:r>
          </w:p>
        </w:tc>
      </w:tr>
      <w:tr w:rsidR="008063D7" w:rsidRPr="00FE7BD2" w14:paraId="5932A5A3" w14:textId="62435DBB" w:rsidTr="008063D7">
        <w:trPr>
          <w:trHeight w:val="70"/>
          <w:jc w:val="center"/>
        </w:trPr>
        <w:tc>
          <w:tcPr>
            <w:tcW w:w="166" w:type="pct"/>
            <w:shd w:val="clear" w:color="auto" w:fill="BFBFBF" w:themeFill="background1" w:themeFillShade="BF"/>
            <w:vAlign w:val="center"/>
          </w:tcPr>
          <w:p w14:paraId="19A62084" w14:textId="223FF832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59</w:t>
            </w:r>
          </w:p>
        </w:tc>
        <w:tc>
          <w:tcPr>
            <w:tcW w:w="285" w:type="pct"/>
            <w:shd w:val="clear" w:color="auto" w:fill="BFBFBF" w:themeFill="background1" w:themeFillShade="BF"/>
            <w:vAlign w:val="center"/>
          </w:tcPr>
          <w:p w14:paraId="219AD10F" w14:textId="6D7868DC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Male</w:t>
            </w:r>
          </w:p>
        </w:tc>
        <w:tc>
          <w:tcPr>
            <w:tcW w:w="215" w:type="pct"/>
            <w:shd w:val="clear" w:color="auto" w:fill="BFBFBF" w:themeFill="background1" w:themeFillShade="BF"/>
            <w:vAlign w:val="center"/>
          </w:tcPr>
          <w:p w14:paraId="19CB2212" w14:textId="162758FE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70</w:t>
            </w:r>
          </w:p>
        </w:tc>
        <w:tc>
          <w:tcPr>
            <w:tcW w:w="840" w:type="pct"/>
            <w:shd w:val="clear" w:color="auto" w:fill="BFBFBF" w:themeFill="background1" w:themeFillShade="BF"/>
            <w:vAlign w:val="center"/>
          </w:tcPr>
          <w:p w14:paraId="46E0C7B3" w14:textId="205C6AD9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shd w:val="clear" w:color="auto" w:fill="BFBFBF" w:themeFill="background1" w:themeFillShade="BF"/>
            <w:vAlign w:val="center"/>
          </w:tcPr>
          <w:p w14:paraId="3859F086" w14:textId="492C02DB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3. Recurrence</w:t>
            </w:r>
          </w:p>
        </w:tc>
        <w:tc>
          <w:tcPr>
            <w:tcW w:w="156" w:type="pct"/>
            <w:shd w:val="clear" w:color="auto" w:fill="BFBFBF" w:themeFill="background1" w:themeFillShade="BF"/>
            <w:vAlign w:val="center"/>
          </w:tcPr>
          <w:p w14:paraId="24AA7F85" w14:textId="38767116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0</w:t>
            </w:r>
          </w:p>
        </w:tc>
        <w:tc>
          <w:tcPr>
            <w:tcW w:w="721" w:type="pct"/>
            <w:shd w:val="clear" w:color="auto" w:fill="BFBFBF" w:themeFill="background1" w:themeFillShade="BF"/>
          </w:tcPr>
          <w:p w14:paraId="501A6D25" w14:textId="43E954EF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692" w:type="pct"/>
            <w:shd w:val="clear" w:color="auto" w:fill="BFBFBF" w:themeFill="background1" w:themeFillShade="BF"/>
            <w:vAlign w:val="center"/>
          </w:tcPr>
          <w:p w14:paraId="285C92E1" w14:textId="018703C6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817" w:type="pct"/>
            <w:shd w:val="clear" w:color="auto" w:fill="BFBFBF" w:themeFill="background1" w:themeFillShade="BF"/>
            <w:vAlign w:val="center"/>
          </w:tcPr>
          <w:p w14:paraId="75ABEC69" w14:textId="099DCE07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Trofosfamide+Etoposide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center"/>
          </w:tcPr>
          <w:p w14:paraId="24F65E2D" w14:textId="06049A17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None</w:t>
            </w:r>
          </w:p>
        </w:tc>
      </w:tr>
      <w:tr w:rsidR="00C81F24" w:rsidRPr="00FE7BD2" w14:paraId="0E8B5775" w14:textId="5C9A0D5D" w:rsidTr="008063D7">
        <w:trPr>
          <w:jc w:val="center"/>
        </w:trPr>
        <w:tc>
          <w:tcPr>
            <w:tcW w:w="166" w:type="pct"/>
            <w:vAlign w:val="center"/>
          </w:tcPr>
          <w:p w14:paraId="726BCEEC" w14:textId="1861F820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59</w:t>
            </w:r>
          </w:p>
        </w:tc>
        <w:tc>
          <w:tcPr>
            <w:tcW w:w="285" w:type="pct"/>
            <w:vAlign w:val="center"/>
          </w:tcPr>
          <w:p w14:paraId="0A4A8525" w14:textId="20C22F03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Male</w:t>
            </w:r>
          </w:p>
        </w:tc>
        <w:tc>
          <w:tcPr>
            <w:tcW w:w="215" w:type="pct"/>
            <w:vAlign w:val="center"/>
          </w:tcPr>
          <w:p w14:paraId="511EB714" w14:textId="74A46B20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70</w:t>
            </w:r>
          </w:p>
        </w:tc>
        <w:tc>
          <w:tcPr>
            <w:tcW w:w="840" w:type="pct"/>
            <w:vAlign w:val="center"/>
          </w:tcPr>
          <w:p w14:paraId="7BF4024E" w14:textId="26495C13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Glioblastoma WHO IV</w:t>
            </w:r>
          </w:p>
        </w:tc>
        <w:tc>
          <w:tcPr>
            <w:tcW w:w="446" w:type="pct"/>
            <w:vAlign w:val="center"/>
          </w:tcPr>
          <w:p w14:paraId="5B095BA0" w14:textId="4BA27D8B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2. Recurrence</w:t>
            </w:r>
          </w:p>
        </w:tc>
        <w:tc>
          <w:tcPr>
            <w:tcW w:w="156" w:type="pct"/>
            <w:vAlign w:val="center"/>
          </w:tcPr>
          <w:p w14:paraId="3DF8D2F4" w14:textId="1E649827" w:rsidR="00664610" w:rsidRPr="00FE7BD2" w:rsidRDefault="00664610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-2</w:t>
            </w:r>
          </w:p>
        </w:tc>
        <w:tc>
          <w:tcPr>
            <w:tcW w:w="721" w:type="pct"/>
          </w:tcPr>
          <w:p w14:paraId="685886AB" w14:textId="5AF9D8EB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mTOR phosphorylation</w:t>
            </w:r>
          </w:p>
        </w:tc>
        <w:tc>
          <w:tcPr>
            <w:tcW w:w="692" w:type="pct"/>
            <w:vAlign w:val="center"/>
          </w:tcPr>
          <w:p w14:paraId="5A5A1674" w14:textId="4B6807D7" w:rsidR="00664610" w:rsidRPr="00FE7BD2" w:rsidRDefault="00664610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Future recommendation</w:t>
            </w:r>
          </w:p>
        </w:tc>
        <w:tc>
          <w:tcPr>
            <w:tcW w:w="817" w:type="pct"/>
            <w:vAlign w:val="center"/>
          </w:tcPr>
          <w:p w14:paraId="1DEFBCFA" w14:textId="668B46D2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Bevacizumab</w:t>
            </w:r>
          </w:p>
        </w:tc>
        <w:tc>
          <w:tcPr>
            <w:tcW w:w="663" w:type="pct"/>
            <w:vAlign w:val="center"/>
          </w:tcPr>
          <w:p w14:paraId="639274E0" w14:textId="4FE6A228" w:rsidR="00664610" w:rsidRPr="00FE7BD2" w:rsidRDefault="0054552E" w:rsidP="004C47DB">
            <w:pPr>
              <w:jc w:val="center"/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</w:pPr>
            <w:r w:rsidRPr="00FE7BD2">
              <w:rPr>
                <w:rFonts w:eastAsiaTheme="majorEastAsia"/>
                <w:iCs/>
                <w:noProof/>
                <w:sz w:val="18"/>
                <w:szCs w:val="18"/>
                <w:lang w:val="en-US"/>
              </w:rPr>
              <w:t>None</w:t>
            </w:r>
          </w:p>
        </w:tc>
      </w:tr>
      <w:tr w:rsidR="008063D7" w:rsidRPr="00FE7BD2" w14:paraId="07DD5C53" w14:textId="6CCB1357" w:rsidTr="008063D7">
        <w:trPr>
          <w:jc w:val="center"/>
        </w:trPr>
        <w:tc>
          <w:tcPr>
            <w:tcW w:w="166" w:type="pct"/>
            <w:shd w:val="clear" w:color="auto" w:fill="BFBFBF" w:themeFill="background1" w:themeFillShade="BF"/>
            <w:vAlign w:val="center"/>
          </w:tcPr>
          <w:p w14:paraId="4700EA51" w14:textId="1F649926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60</w:t>
            </w:r>
          </w:p>
        </w:tc>
        <w:tc>
          <w:tcPr>
            <w:tcW w:w="285" w:type="pct"/>
            <w:shd w:val="clear" w:color="auto" w:fill="BFBFBF" w:themeFill="background1" w:themeFillShade="BF"/>
            <w:vAlign w:val="center"/>
          </w:tcPr>
          <w:p w14:paraId="59154052" w14:textId="508D8729" w:rsidR="00664610" w:rsidRPr="00FE7BD2" w:rsidRDefault="0054552E" w:rsidP="004C47DB">
            <w:pPr>
              <w:jc w:val="center"/>
              <w:rPr>
                <w:noProof/>
                <w:sz w:val="18"/>
                <w:szCs w:val="18"/>
                <w:lang w:val="en-US"/>
              </w:rPr>
            </w:pPr>
            <w:r w:rsidRPr="00FE7BD2">
              <w:rPr>
                <w:noProof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15" w:type="pct"/>
            <w:shd w:val="clear" w:color="auto" w:fill="BFBFBF" w:themeFill="background1" w:themeFillShade="BF"/>
            <w:vAlign w:val="center"/>
          </w:tcPr>
          <w:p w14:paraId="3332AB1C" w14:textId="38D4F43A" w:rsidR="00664610" w:rsidRPr="00FE7BD2" w:rsidRDefault="0054552E" w:rsidP="004C47DB">
            <w:pPr>
              <w:jc w:val="center"/>
              <w:rPr>
                <w:noProof/>
                <w:sz w:val="18"/>
                <w:szCs w:val="18"/>
                <w:lang w:val="en-US"/>
              </w:rPr>
            </w:pPr>
            <w:r w:rsidRPr="00FE7BD2">
              <w:rPr>
                <w:noProof/>
                <w:sz w:val="18"/>
                <w:szCs w:val="18"/>
                <w:lang w:val="en-US"/>
              </w:rPr>
              <w:t>70</w:t>
            </w:r>
          </w:p>
        </w:tc>
        <w:tc>
          <w:tcPr>
            <w:tcW w:w="840" w:type="pct"/>
            <w:shd w:val="clear" w:color="auto" w:fill="BFBFBF" w:themeFill="background1" w:themeFillShade="BF"/>
            <w:vAlign w:val="center"/>
          </w:tcPr>
          <w:p w14:paraId="140B3F43" w14:textId="7CA94262" w:rsidR="00664610" w:rsidRPr="00FE7BD2" w:rsidRDefault="0054552E" w:rsidP="00BD6031">
            <w:pPr>
              <w:jc w:val="center"/>
              <w:rPr>
                <w:noProof/>
                <w:sz w:val="18"/>
                <w:szCs w:val="18"/>
                <w:lang w:val="en-US"/>
              </w:rPr>
            </w:pPr>
            <w:r w:rsidRPr="00FE7BD2">
              <w:rPr>
                <w:noProof/>
                <w:sz w:val="18"/>
                <w:szCs w:val="18"/>
                <w:lang w:val="en-US"/>
              </w:rPr>
              <w:t>Glioblastoma WHO IV</w:t>
            </w:r>
          </w:p>
        </w:tc>
        <w:tc>
          <w:tcPr>
            <w:tcW w:w="446" w:type="pct"/>
            <w:shd w:val="clear" w:color="auto" w:fill="BFBFBF" w:themeFill="background1" w:themeFillShade="BF"/>
            <w:vAlign w:val="center"/>
          </w:tcPr>
          <w:p w14:paraId="0E86A7DD" w14:textId="380577EC" w:rsidR="00664610" w:rsidRPr="00FE7BD2" w:rsidRDefault="0054552E" w:rsidP="004C47DB">
            <w:pPr>
              <w:jc w:val="center"/>
              <w:rPr>
                <w:noProof/>
                <w:sz w:val="18"/>
                <w:szCs w:val="18"/>
                <w:lang w:val="en-US"/>
              </w:rPr>
            </w:pPr>
            <w:r w:rsidRPr="00FE7BD2">
              <w:rPr>
                <w:noProof/>
                <w:sz w:val="18"/>
                <w:szCs w:val="18"/>
                <w:lang w:val="en-US"/>
              </w:rPr>
              <w:t>1. Recurrence</w:t>
            </w:r>
          </w:p>
        </w:tc>
        <w:tc>
          <w:tcPr>
            <w:tcW w:w="156" w:type="pct"/>
            <w:shd w:val="clear" w:color="auto" w:fill="BFBFBF" w:themeFill="background1" w:themeFillShade="BF"/>
            <w:vAlign w:val="center"/>
          </w:tcPr>
          <w:p w14:paraId="5BCDFD80" w14:textId="44D679EB" w:rsidR="00664610" w:rsidRPr="00FE7BD2" w:rsidRDefault="0054552E" w:rsidP="004C47DB">
            <w:pPr>
              <w:jc w:val="center"/>
              <w:rPr>
                <w:noProof/>
                <w:sz w:val="18"/>
                <w:szCs w:val="18"/>
                <w:lang w:val="en-US"/>
              </w:rPr>
            </w:pPr>
            <w:r w:rsidRPr="00FE7BD2">
              <w:rPr>
                <w:noProof/>
                <w:sz w:val="18"/>
                <w:szCs w:val="18"/>
                <w:lang w:val="en-US"/>
              </w:rPr>
              <w:t>0</w:t>
            </w:r>
          </w:p>
        </w:tc>
        <w:tc>
          <w:tcPr>
            <w:tcW w:w="721" w:type="pct"/>
            <w:shd w:val="clear" w:color="auto" w:fill="BFBFBF" w:themeFill="background1" w:themeFillShade="BF"/>
          </w:tcPr>
          <w:p w14:paraId="73093D96" w14:textId="121F71AB" w:rsidR="00664610" w:rsidRPr="00FE7BD2" w:rsidRDefault="0054552E" w:rsidP="004C47DB">
            <w:pPr>
              <w:jc w:val="center"/>
              <w:rPr>
                <w:i/>
                <w:sz w:val="18"/>
                <w:szCs w:val="18"/>
              </w:rPr>
            </w:pPr>
            <w:r w:rsidRPr="00FE7BD2">
              <w:rPr>
                <w:i/>
                <w:sz w:val="18"/>
                <w:szCs w:val="18"/>
              </w:rPr>
              <w:t xml:space="preserve">CDKN2A/B </w:t>
            </w:r>
            <w:r w:rsidRPr="00FE7BD2">
              <w:rPr>
                <w:sz w:val="18"/>
                <w:szCs w:val="18"/>
              </w:rPr>
              <w:t>deletion</w:t>
            </w:r>
          </w:p>
        </w:tc>
        <w:tc>
          <w:tcPr>
            <w:tcW w:w="692" w:type="pct"/>
            <w:shd w:val="clear" w:color="auto" w:fill="BFBFBF" w:themeFill="background1" w:themeFillShade="BF"/>
            <w:vAlign w:val="center"/>
          </w:tcPr>
          <w:p w14:paraId="52A38FEC" w14:textId="16405A29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Future recommendation</w:t>
            </w:r>
          </w:p>
        </w:tc>
        <w:tc>
          <w:tcPr>
            <w:tcW w:w="817" w:type="pct"/>
            <w:shd w:val="clear" w:color="auto" w:fill="BFBFBF" w:themeFill="background1" w:themeFillShade="BF"/>
            <w:vAlign w:val="center"/>
          </w:tcPr>
          <w:p w14:paraId="34FB0C19" w14:textId="461EBDE2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Bevacizumab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center"/>
          </w:tcPr>
          <w:p w14:paraId="3CD8F016" w14:textId="2ADEAF59" w:rsidR="00664610" w:rsidRPr="00FE7BD2" w:rsidRDefault="0054552E" w:rsidP="004C47DB">
            <w:pPr>
              <w:jc w:val="center"/>
              <w:rPr>
                <w:noProof/>
                <w:sz w:val="18"/>
                <w:szCs w:val="18"/>
                <w:lang w:val="en-US"/>
              </w:rPr>
            </w:pPr>
            <w:r w:rsidRPr="00FE7BD2">
              <w:rPr>
                <w:noProof/>
                <w:sz w:val="18"/>
                <w:szCs w:val="18"/>
                <w:lang w:val="en-US"/>
              </w:rPr>
              <w:t>Surgery</w:t>
            </w:r>
          </w:p>
        </w:tc>
      </w:tr>
      <w:tr w:rsidR="00C81F24" w:rsidRPr="00FE7BD2" w14:paraId="50AE0761" w14:textId="77777777" w:rsidTr="008063D7">
        <w:trPr>
          <w:jc w:val="center"/>
        </w:trPr>
        <w:tc>
          <w:tcPr>
            <w:tcW w:w="166" w:type="pct"/>
            <w:shd w:val="clear" w:color="auto" w:fill="auto"/>
            <w:vAlign w:val="center"/>
          </w:tcPr>
          <w:p w14:paraId="54A2F736" w14:textId="736E9272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64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0AF2BAEC" w14:textId="1B6104D3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Female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1CF99D38" w14:textId="2DB08109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90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2F112AA3" w14:textId="195FFEE1" w:rsidR="00664610" w:rsidRPr="00FE7BD2" w:rsidRDefault="0054552E" w:rsidP="00BD6031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09D7905" w14:textId="63323200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2. Recurrence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74388B6E" w14:textId="18BCC59F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-2</w:t>
            </w:r>
          </w:p>
        </w:tc>
        <w:tc>
          <w:tcPr>
            <w:tcW w:w="721" w:type="pct"/>
            <w:shd w:val="clear" w:color="auto" w:fill="auto"/>
          </w:tcPr>
          <w:p w14:paraId="3849FA44" w14:textId="418D8AAE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i/>
                <w:sz w:val="18"/>
                <w:szCs w:val="18"/>
              </w:rPr>
              <w:t>TERT</w:t>
            </w:r>
            <w:r w:rsidRPr="00FE7BD2">
              <w:rPr>
                <w:sz w:val="18"/>
                <w:szCs w:val="18"/>
              </w:rPr>
              <w:t xml:space="preserve"> promoter mutation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0912CD8F" w14:textId="27C0FA2A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reimbursement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3164AC09" w14:textId="4A4DC3E4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Regorafenib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7E289AE0" w14:textId="77011034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ne</w:t>
            </w:r>
          </w:p>
        </w:tc>
      </w:tr>
      <w:tr w:rsidR="008063D7" w:rsidRPr="00FE7BD2" w14:paraId="74DBCD37" w14:textId="77777777" w:rsidTr="008063D7">
        <w:trPr>
          <w:jc w:val="center"/>
        </w:trPr>
        <w:tc>
          <w:tcPr>
            <w:tcW w:w="166" w:type="pct"/>
            <w:shd w:val="clear" w:color="auto" w:fill="BFBFBF" w:themeFill="background1" w:themeFillShade="BF"/>
            <w:vAlign w:val="center"/>
          </w:tcPr>
          <w:p w14:paraId="661379C3" w14:textId="3117F173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66</w:t>
            </w:r>
          </w:p>
        </w:tc>
        <w:tc>
          <w:tcPr>
            <w:tcW w:w="285" w:type="pct"/>
            <w:shd w:val="clear" w:color="auto" w:fill="BFBFBF" w:themeFill="background1" w:themeFillShade="BF"/>
            <w:vAlign w:val="center"/>
          </w:tcPr>
          <w:p w14:paraId="14331325" w14:textId="0E099C90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Female</w:t>
            </w:r>
          </w:p>
        </w:tc>
        <w:tc>
          <w:tcPr>
            <w:tcW w:w="215" w:type="pct"/>
            <w:shd w:val="clear" w:color="auto" w:fill="BFBFBF" w:themeFill="background1" w:themeFillShade="BF"/>
            <w:vAlign w:val="center"/>
          </w:tcPr>
          <w:p w14:paraId="06723C1A" w14:textId="0ECC3EF7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60</w:t>
            </w:r>
          </w:p>
        </w:tc>
        <w:tc>
          <w:tcPr>
            <w:tcW w:w="840" w:type="pct"/>
            <w:shd w:val="clear" w:color="auto" w:fill="BFBFBF" w:themeFill="background1" w:themeFillShade="BF"/>
            <w:vAlign w:val="center"/>
          </w:tcPr>
          <w:p w14:paraId="677853C3" w14:textId="1180E245" w:rsidR="00664610" w:rsidRPr="00FE7BD2" w:rsidRDefault="0054552E" w:rsidP="00BD6031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shd w:val="clear" w:color="auto" w:fill="BFBFBF" w:themeFill="background1" w:themeFillShade="BF"/>
            <w:vAlign w:val="center"/>
          </w:tcPr>
          <w:p w14:paraId="0E324106" w14:textId="2A529A67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2. Recurrence</w:t>
            </w:r>
          </w:p>
        </w:tc>
        <w:tc>
          <w:tcPr>
            <w:tcW w:w="156" w:type="pct"/>
            <w:shd w:val="clear" w:color="auto" w:fill="BFBFBF" w:themeFill="background1" w:themeFillShade="BF"/>
            <w:vAlign w:val="center"/>
          </w:tcPr>
          <w:p w14:paraId="38F54D36" w14:textId="421997A9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-2</w:t>
            </w:r>
          </w:p>
        </w:tc>
        <w:tc>
          <w:tcPr>
            <w:tcW w:w="721" w:type="pct"/>
            <w:shd w:val="clear" w:color="auto" w:fill="BFBFBF" w:themeFill="background1" w:themeFillShade="BF"/>
          </w:tcPr>
          <w:p w14:paraId="359FD5C7" w14:textId="379FA357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PD-L1 expression</w:t>
            </w:r>
          </w:p>
        </w:tc>
        <w:tc>
          <w:tcPr>
            <w:tcW w:w="692" w:type="pct"/>
            <w:shd w:val="clear" w:color="auto" w:fill="BFBFBF" w:themeFill="background1" w:themeFillShade="BF"/>
            <w:vAlign w:val="center"/>
          </w:tcPr>
          <w:p w14:paraId="4FD8FFDE" w14:textId="7ED2E548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reimbursement</w:t>
            </w:r>
          </w:p>
        </w:tc>
        <w:tc>
          <w:tcPr>
            <w:tcW w:w="817" w:type="pct"/>
            <w:shd w:val="clear" w:color="auto" w:fill="BFBFBF" w:themeFill="background1" w:themeFillShade="BF"/>
            <w:vAlign w:val="center"/>
          </w:tcPr>
          <w:p w14:paraId="52DCD9EA" w14:textId="58FF6377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Regorafenib</w:t>
            </w:r>
          </w:p>
        </w:tc>
        <w:tc>
          <w:tcPr>
            <w:tcW w:w="663" w:type="pct"/>
            <w:shd w:val="clear" w:color="auto" w:fill="BFBFBF" w:themeFill="background1" w:themeFillShade="BF"/>
            <w:vAlign w:val="center"/>
          </w:tcPr>
          <w:p w14:paraId="7DA0BFEB" w14:textId="6A32950C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TTFields</w:t>
            </w:r>
          </w:p>
        </w:tc>
      </w:tr>
      <w:tr w:rsidR="00C81F24" w:rsidRPr="00FE7BD2" w14:paraId="5D93F2D6" w14:textId="77777777" w:rsidTr="008063D7">
        <w:trPr>
          <w:jc w:val="center"/>
        </w:trPr>
        <w:tc>
          <w:tcPr>
            <w:tcW w:w="166" w:type="pct"/>
            <w:shd w:val="clear" w:color="auto" w:fill="auto"/>
            <w:vAlign w:val="center"/>
          </w:tcPr>
          <w:p w14:paraId="1E683CEA" w14:textId="05D8E69E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68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1FF5ADC8" w14:textId="02E9F6ED" w:rsidR="00664610" w:rsidRPr="00FE7BD2" w:rsidRDefault="0054552E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Female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2F18A427" w14:textId="13A9F3C0" w:rsidR="00664610" w:rsidRPr="00FE7BD2" w:rsidRDefault="00FD1CAD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60</w:t>
            </w:r>
          </w:p>
        </w:tc>
        <w:tc>
          <w:tcPr>
            <w:tcW w:w="840" w:type="pct"/>
            <w:shd w:val="clear" w:color="auto" w:fill="auto"/>
            <w:vAlign w:val="center"/>
          </w:tcPr>
          <w:p w14:paraId="5F5E457B" w14:textId="163D66E1" w:rsidR="00664610" w:rsidRPr="00FE7BD2" w:rsidRDefault="00FD1CAD" w:rsidP="00BD6031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Glioblastoma WHO IV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E9C6D4E" w14:textId="47ADA76B" w:rsidR="00664610" w:rsidRPr="00FE7BD2" w:rsidRDefault="00FD1CAD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2. Recurrence</w:t>
            </w:r>
          </w:p>
        </w:tc>
        <w:tc>
          <w:tcPr>
            <w:tcW w:w="156" w:type="pct"/>
            <w:shd w:val="clear" w:color="auto" w:fill="auto"/>
            <w:vAlign w:val="center"/>
          </w:tcPr>
          <w:p w14:paraId="121A1936" w14:textId="6BFC8D68" w:rsidR="00664610" w:rsidRPr="00FE7BD2" w:rsidRDefault="00FD1CAD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0</w:t>
            </w:r>
          </w:p>
        </w:tc>
        <w:tc>
          <w:tcPr>
            <w:tcW w:w="721" w:type="pct"/>
            <w:shd w:val="clear" w:color="auto" w:fill="auto"/>
          </w:tcPr>
          <w:p w14:paraId="0E45F839" w14:textId="6F937DFD" w:rsidR="00664610" w:rsidRPr="00FE7BD2" w:rsidRDefault="00FD1CAD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692" w:type="pct"/>
            <w:shd w:val="clear" w:color="auto" w:fill="auto"/>
            <w:vAlign w:val="center"/>
          </w:tcPr>
          <w:p w14:paraId="2D5060C0" w14:textId="73796E1E" w:rsidR="00664610" w:rsidRPr="00FE7BD2" w:rsidRDefault="00FD1CAD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 target detected</w:t>
            </w:r>
          </w:p>
        </w:tc>
        <w:tc>
          <w:tcPr>
            <w:tcW w:w="817" w:type="pct"/>
            <w:shd w:val="clear" w:color="auto" w:fill="auto"/>
            <w:vAlign w:val="center"/>
          </w:tcPr>
          <w:p w14:paraId="7F9C6882" w14:textId="6DC314E0" w:rsidR="00664610" w:rsidRPr="00FE7BD2" w:rsidRDefault="00FD1CAD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Trofosfamide+Etoposide</w:t>
            </w:r>
          </w:p>
        </w:tc>
        <w:tc>
          <w:tcPr>
            <w:tcW w:w="663" w:type="pct"/>
            <w:shd w:val="clear" w:color="auto" w:fill="auto"/>
            <w:vAlign w:val="center"/>
          </w:tcPr>
          <w:p w14:paraId="2E623D5C" w14:textId="53103708" w:rsidR="00664610" w:rsidRPr="00FE7BD2" w:rsidRDefault="00FD1CAD" w:rsidP="004C47DB">
            <w:pPr>
              <w:jc w:val="center"/>
              <w:rPr>
                <w:sz w:val="18"/>
                <w:szCs w:val="18"/>
              </w:rPr>
            </w:pPr>
            <w:r w:rsidRPr="00FE7BD2">
              <w:rPr>
                <w:sz w:val="18"/>
                <w:szCs w:val="18"/>
              </w:rPr>
              <w:t>None</w:t>
            </w:r>
          </w:p>
        </w:tc>
      </w:tr>
    </w:tbl>
    <w:p w14:paraId="61182DEC" w14:textId="77A6912B" w:rsidR="00F3419B" w:rsidRPr="00FE7BD2" w:rsidRDefault="00F3419B" w:rsidP="002466D9">
      <w:pPr>
        <w:ind w:left="3005" w:right="2948"/>
        <w:jc w:val="both"/>
        <w:rPr>
          <w:noProof/>
          <w:sz w:val="18"/>
          <w:szCs w:val="18"/>
          <w:lang w:val="en-US"/>
        </w:rPr>
      </w:pPr>
    </w:p>
    <w:p w14:paraId="3FD1D09B" w14:textId="1A8EABD4" w:rsidR="00FE7BD2" w:rsidRPr="00FE7BD2" w:rsidRDefault="00FE7BD2" w:rsidP="001E6C80">
      <w:pPr>
        <w:ind w:left="-340" w:right="-340"/>
        <w:jc w:val="both"/>
        <w:rPr>
          <w:noProof/>
          <w:sz w:val="18"/>
          <w:szCs w:val="18"/>
          <w:lang w:val="en-US"/>
        </w:rPr>
      </w:pPr>
      <w:r w:rsidRPr="00FE7BD2">
        <w:rPr>
          <w:b/>
          <w:noProof/>
          <w:sz w:val="18"/>
          <w:szCs w:val="18"/>
          <w:lang w:val="en-US"/>
        </w:rPr>
        <w:t>Supplementary Table S</w:t>
      </w:r>
      <w:r w:rsidR="00F30C57">
        <w:rPr>
          <w:b/>
          <w:noProof/>
          <w:sz w:val="18"/>
          <w:szCs w:val="18"/>
          <w:lang w:val="en-US"/>
        </w:rPr>
        <w:t>2</w:t>
      </w:r>
      <w:r w:rsidRPr="00FE7BD2">
        <w:rPr>
          <w:b/>
          <w:noProof/>
          <w:sz w:val="18"/>
          <w:szCs w:val="18"/>
          <w:lang w:val="en-US"/>
        </w:rPr>
        <w:t>.</w:t>
      </w:r>
      <w:r w:rsidRPr="00FE7BD2">
        <w:rPr>
          <w:noProof/>
          <w:sz w:val="18"/>
          <w:szCs w:val="18"/>
          <w:lang w:val="en-US"/>
        </w:rPr>
        <w:t xml:space="preserve"> Detailed clinical and molecular information for every single patient from the </w:t>
      </w:r>
      <w:r>
        <w:rPr>
          <w:noProof/>
          <w:sz w:val="18"/>
          <w:szCs w:val="18"/>
          <w:lang w:val="en-US"/>
        </w:rPr>
        <w:t>un</w:t>
      </w:r>
      <w:r w:rsidRPr="00FE7BD2">
        <w:rPr>
          <w:noProof/>
          <w:sz w:val="18"/>
          <w:szCs w:val="18"/>
          <w:lang w:val="en-US"/>
        </w:rPr>
        <w:t xml:space="preserve">matched therapy group. </w:t>
      </w:r>
    </w:p>
    <w:p w14:paraId="6F3CB2C2" w14:textId="34E35C7F" w:rsidR="00FE7BD2" w:rsidRPr="00FE7BD2" w:rsidRDefault="00FE7BD2" w:rsidP="001E6C80">
      <w:pPr>
        <w:ind w:left="-340" w:right="-340"/>
        <w:jc w:val="both"/>
        <w:rPr>
          <w:noProof/>
          <w:sz w:val="18"/>
          <w:szCs w:val="18"/>
          <w:lang w:val="en-US"/>
        </w:rPr>
      </w:pPr>
      <w:r w:rsidRPr="00FE7BD2">
        <w:rPr>
          <w:iCs/>
          <w:noProof/>
          <w:sz w:val="18"/>
          <w:szCs w:val="18"/>
          <w:lang w:val="en-US"/>
        </w:rPr>
        <w:t xml:space="preserve">0: Therapy line of </w:t>
      </w:r>
      <w:r w:rsidR="008063D7">
        <w:rPr>
          <w:iCs/>
          <w:noProof/>
          <w:sz w:val="18"/>
          <w:szCs w:val="18"/>
          <w:lang w:val="en-US"/>
        </w:rPr>
        <w:t>investigated</w:t>
      </w:r>
      <w:r w:rsidRPr="00FE7BD2">
        <w:rPr>
          <w:iCs/>
          <w:noProof/>
          <w:sz w:val="18"/>
          <w:szCs w:val="18"/>
          <w:lang w:val="en-US"/>
        </w:rPr>
        <w:t xml:space="preserve"> therapy; -1: One therapy line prior to investigated therapy; -2: Two therapy lines prior to investigated therapy; -3: Three therapy lines prior to investigated therapy; -4: Four therapy lines prior to investigated therapy;</w:t>
      </w:r>
      <w:r>
        <w:rPr>
          <w:iCs/>
          <w:noProof/>
          <w:sz w:val="18"/>
          <w:szCs w:val="18"/>
          <w:lang w:val="en-US"/>
        </w:rPr>
        <w:t xml:space="preserve"> -5: Five therapy lines prior to investigated therapy;</w:t>
      </w:r>
      <w:r w:rsidRPr="00FE7BD2">
        <w:rPr>
          <w:iCs/>
          <w:noProof/>
          <w:sz w:val="18"/>
          <w:szCs w:val="18"/>
          <w:lang w:val="en-US"/>
        </w:rPr>
        <w:t xml:space="preserve"> </w:t>
      </w:r>
      <w:r w:rsidRPr="00FE7BD2">
        <w:rPr>
          <w:noProof/>
          <w:sz w:val="18"/>
          <w:szCs w:val="18"/>
          <w:lang w:val="en-US"/>
        </w:rPr>
        <w:t xml:space="preserve">Anapl.: Anaplastic; </w:t>
      </w:r>
      <w:r w:rsidRPr="00FE7BD2">
        <w:rPr>
          <w:i/>
          <w:noProof/>
          <w:sz w:val="18"/>
          <w:szCs w:val="18"/>
          <w:lang w:val="en-US"/>
        </w:rPr>
        <w:t>CDK4</w:t>
      </w:r>
      <w:r w:rsidRPr="00C81F24">
        <w:rPr>
          <w:iCs/>
          <w:noProof/>
          <w:sz w:val="18"/>
          <w:szCs w:val="18"/>
          <w:lang w:val="en-US"/>
        </w:rPr>
        <w:t>:</w:t>
      </w:r>
      <w:r w:rsidRPr="00FE7BD2">
        <w:rPr>
          <w:i/>
          <w:noProof/>
          <w:sz w:val="18"/>
          <w:szCs w:val="18"/>
          <w:lang w:val="en-US"/>
        </w:rPr>
        <w:t xml:space="preserve"> </w:t>
      </w:r>
      <w:r w:rsidRPr="00C81F24">
        <w:rPr>
          <w:iCs/>
          <w:noProof/>
          <w:sz w:val="18"/>
          <w:szCs w:val="18"/>
          <w:lang w:val="en-US"/>
        </w:rPr>
        <w:t>Cyclin-dependent kinase 4;</w:t>
      </w:r>
      <w:r>
        <w:rPr>
          <w:i/>
          <w:noProof/>
          <w:sz w:val="18"/>
          <w:szCs w:val="18"/>
          <w:lang w:val="en-US"/>
        </w:rPr>
        <w:t xml:space="preserve"> </w:t>
      </w:r>
      <w:r w:rsidRPr="00FE7BD2">
        <w:rPr>
          <w:i/>
          <w:noProof/>
          <w:sz w:val="18"/>
          <w:szCs w:val="18"/>
          <w:lang w:val="en-US"/>
        </w:rPr>
        <w:t>CDKN2A/B</w:t>
      </w:r>
      <w:r w:rsidRPr="00C81F24">
        <w:rPr>
          <w:iCs/>
          <w:noProof/>
          <w:sz w:val="18"/>
          <w:szCs w:val="18"/>
          <w:lang w:val="en-US"/>
        </w:rPr>
        <w:t>:</w:t>
      </w:r>
      <w:r w:rsidRPr="00FE7BD2">
        <w:rPr>
          <w:i/>
          <w:noProof/>
          <w:sz w:val="18"/>
          <w:szCs w:val="18"/>
          <w:lang w:val="en-US"/>
        </w:rPr>
        <w:t xml:space="preserve"> </w:t>
      </w:r>
      <w:r w:rsidRPr="00C81F24">
        <w:rPr>
          <w:iCs/>
          <w:noProof/>
          <w:sz w:val="18"/>
          <w:szCs w:val="18"/>
          <w:lang w:val="en-US"/>
        </w:rPr>
        <w:t>Cyclin-dependent kinase inhibitor 2A/B;</w:t>
      </w:r>
      <w:r w:rsidR="00C81F24" w:rsidRPr="00C81F24">
        <w:rPr>
          <w:iCs/>
          <w:noProof/>
          <w:sz w:val="18"/>
          <w:szCs w:val="18"/>
          <w:lang w:val="en-US"/>
        </w:rPr>
        <w:t xml:space="preserve"> Diff.: Diffuse;</w:t>
      </w:r>
      <w:r>
        <w:rPr>
          <w:i/>
          <w:noProof/>
          <w:sz w:val="18"/>
          <w:szCs w:val="18"/>
          <w:lang w:val="en-US"/>
        </w:rPr>
        <w:t xml:space="preserve"> </w:t>
      </w:r>
      <w:r w:rsidRPr="00FE7BD2">
        <w:rPr>
          <w:noProof/>
          <w:sz w:val="18"/>
          <w:szCs w:val="18"/>
          <w:lang w:val="en-US"/>
        </w:rPr>
        <w:t>KPS: Karnofsky Performance Score;</w:t>
      </w:r>
      <w:r>
        <w:rPr>
          <w:noProof/>
          <w:sz w:val="18"/>
          <w:szCs w:val="18"/>
          <w:lang w:val="en-US"/>
        </w:rPr>
        <w:t xml:space="preserve"> </w:t>
      </w:r>
      <w:r w:rsidRPr="00FE7BD2">
        <w:rPr>
          <w:noProof/>
          <w:sz w:val="18"/>
          <w:szCs w:val="18"/>
          <w:lang w:val="en-US"/>
        </w:rPr>
        <w:t>mTOR: Mechanistic Target of Rapamycin;</w:t>
      </w:r>
      <w:r>
        <w:rPr>
          <w:i/>
          <w:noProof/>
          <w:sz w:val="18"/>
          <w:szCs w:val="18"/>
          <w:lang w:val="en-US"/>
        </w:rPr>
        <w:t xml:space="preserve"> </w:t>
      </w:r>
      <w:r w:rsidRPr="00FE7BD2">
        <w:rPr>
          <w:i/>
          <w:noProof/>
          <w:sz w:val="18"/>
          <w:szCs w:val="18"/>
          <w:lang w:val="en-US"/>
        </w:rPr>
        <w:t>PIK3CA</w:t>
      </w:r>
      <w:r w:rsidRPr="00C81F24">
        <w:rPr>
          <w:iCs/>
          <w:noProof/>
          <w:sz w:val="18"/>
          <w:szCs w:val="18"/>
          <w:lang w:val="en-US"/>
        </w:rPr>
        <w:t>: Phosphatidylinositol 3-kinase catalytic subunit alpha</w:t>
      </w:r>
      <w:r w:rsidRPr="00FE7BD2">
        <w:rPr>
          <w:i/>
          <w:noProof/>
          <w:sz w:val="18"/>
          <w:szCs w:val="18"/>
          <w:lang w:val="en-US"/>
        </w:rPr>
        <w:t xml:space="preserve">; </w:t>
      </w:r>
      <w:r w:rsidRPr="00FE7BD2">
        <w:rPr>
          <w:noProof/>
          <w:sz w:val="18"/>
          <w:szCs w:val="18"/>
          <w:lang w:val="en-US"/>
        </w:rPr>
        <w:t>PD-L1: Programmed death ligand 1;</w:t>
      </w:r>
      <w:r>
        <w:rPr>
          <w:noProof/>
          <w:sz w:val="18"/>
          <w:szCs w:val="18"/>
          <w:lang w:val="en-US"/>
        </w:rPr>
        <w:t xml:space="preserve"> </w:t>
      </w:r>
      <w:r w:rsidRPr="00FE7BD2">
        <w:rPr>
          <w:i/>
          <w:noProof/>
          <w:sz w:val="18"/>
          <w:szCs w:val="18"/>
          <w:lang w:val="en-US"/>
        </w:rPr>
        <w:t>TERT</w:t>
      </w:r>
      <w:r w:rsidRPr="00FE7BD2">
        <w:rPr>
          <w:noProof/>
          <w:sz w:val="18"/>
          <w:szCs w:val="18"/>
          <w:lang w:val="en-US"/>
        </w:rPr>
        <w:t>: Telomerase reverse transcriptase</w:t>
      </w:r>
      <w:r>
        <w:rPr>
          <w:noProof/>
          <w:sz w:val="18"/>
          <w:szCs w:val="18"/>
          <w:lang w:val="en-US"/>
        </w:rPr>
        <w:t>;</w:t>
      </w:r>
      <w:r w:rsidRPr="00FE7BD2">
        <w:rPr>
          <w:noProof/>
          <w:sz w:val="18"/>
          <w:szCs w:val="18"/>
          <w:lang w:val="en-US"/>
        </w:rPr>
        <w:t xml:space="preserve"> TTFields: Tumor Treating Fields; WHO: World Health Organization</w:t>
      </w:r>
    </w:p>
    <w:p w14:paraId="7A2DCA73" w14:textId="77777777" w:rsidR="00B76C09" w:rsidRDefault="00B76C09" w:rsidP="00561741">
      <w:pPr>
        <w:ind w:left="3005" w:right="2891"/>
        <w:jc w:val="both"/>
        <w:rPr>
          <w:lang w:val="en-US"/>
        </w:rPr>
      </w:pPr>
    </w:p>
    <w:p w14:paraId="060ADAE5" w14:textId="77777777" w:rsidR="00600B9F" w:rsidRPr="003C29BD" w:rsidRDefault="00600B9F" w:rsidP="003F11CB">
      <w:pPr>
        <w:ind w:right="2891"/>
        <w:jc w:val="both"/>
        <w:rPr>
          <w:noProof/>
          <w:lang w:val="en-US"/>
        </w:rPr>
      </w:pPr>
    </w:p>
    <w:sectPr w:rsidR="00600B9F" w:rsidRPr="003C29BD" w:rsidSect="00E820A5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5A5CBF"/>
    <w:multiLevelType w:val="hybridMultilevel"/>
    <w:tmpl w:val="2D8E2D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432EBF"/>
    <w:multiLevelType w:val="hybridMultilevel"/>
    <w:tmpl w:val="1E261B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35318C"/>
    <w:multiLevelType w:val="hybridMultilevel"/>
    <w:tmpl w:val="C9CE68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1D4D59"/>
    <w:multiLevelType w:val="hybridMultilevel"/>
    <w:tmpl w:val="E41826D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3B3A75"/>
    <w:multiLevelType w:val="hybridMultilevel"/>
    <w:tmpl w:val="A62EB1C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282F13"/>
    <w:multiLevelType w:val="hybridMultilevel"/>
    <w:tmpl w:val="BA84D3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722E75"/>
    <w:multiLevelType w:val="hybridMultilevel"/>
    <w:tmpl w:val="5ECE730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 w15:restartNumberingAfterBreak="0">
    <w:nsid w:val="7F4C6A82"/>
    <w:multiLevelType w:val="hybridMultilevel"/>
    <w:tmpl w:val="611E12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7"/>
  </w:num>
  <w:num w:numId="5">
    <w:abstractNumId w:val="2"/>
  </w:num>
  <w:num w:numId="6">
    <w:abstractNumId w:val="5"/>
  </w:num>
  <w:num w:numId="7">
    <w:abstractNumId w:val="4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2NDcxNDI2MDQwMDBW0lEKTi0uzszPAykwqwUANaDNRCwAAAA="/>
  </w:docVars>
  <w:rsids>
    <w:rsidRoot w:val="00C56E2D"/>
    <w:rsid w:val="00002F10"/>
    <w:rsid w:val="000122EA"/>
    <w:rsid w:val="00015196"/>
    <w:rsid w:val="00015B6C"/>
    <w:rsid w:val="00016279"/>
    <w:rsid w:val="000274C2"/>
    <w:rsid w:val="00034E9D"/>
    <w:rsid w:val="00037517"/>
    <w:rsid w:val="00041819"/>
    <w:rsid w:val="00041EE6"/>
    <w:rsid w:val="00045066"/>
    <w:rsid w:val="00045A99"/>
    <w:rsid w:val="00055BA6"/>
    <w:rsid w:val="000576E1"/>
    <w:rsid w:val="000634B3"/>
    <w:rsid w:val="00070719"/>
    <w:rsid w:val="00071E5B"/>
    <w:rsid w:val="000724FD"/>
    <w:rsid w:val="0007332B"/>
    <w:rsid w:val="000757F2"/>
    <w:rsid w:val="00075D63"/>
    <w:rsid w:val="000774B4"/>
    <w:rsid w:val="00080114"/>
    <w:rsid w:val="000845F8"/>
    <w:rsid w:val="00093108"/>
    <w:rsid w:val="000954B4"/>
    <w:rsid w:val="00097E98"/>
    <w:rsid w:val="000A3C3D"/>
    <w:rsid w:val="000A5EB6"/>
    <w:rsid w:val="000A62AA"/>
    <w:rsid w:val="000B1D08"/>
    <w:rsid w:val="000B4A5A"/>
    <w:rsid w:val="000B5A67"/>
    <w:rsid w:val="000B5DA7"/>
    <w:rsid w:val="000B6466"/>
    <w:rsid w:val="000B6D98"/>
    <w:rsid w:val="000C02A2"/>
    <w:rsid w:val="000C39FC"/>
    <w:rsid w:val="000C40FC"/>
    <w:rsid w:val="000C54B7"/>
    <w:rsid w:val="000D1E00"/>
    <w:rsid w:val="000D48D5"/>
    <w:rsid w:val="000D72F5"/>
    <w:rsid w:val="000E6865"/>
    <w:rsid w:val="000F12FC"/>
    <w:rsid w:val="000F35DC"/>
    <w:rsid w:val="00102AF1"/>
    <w:rsid w:val="00107EFB"/>
    <w:rsid w:val="001109B3"/>
    <w:rsid w:val="001215D2"/>
    <w:rsid w:val="00122565"/>
    <w:rsid w:val="00122FED"/>
    <w:rsid w:val="001232A4"/>
    <w:rsid w:val="00126594"/>
    <w:rsid w:val="00127847"/>
    <w:rsid w:val="00131416"/>
    <w:rsid w:val="00132C24"/>
    <w:rsid w:val="0013392F"/>
    <w:rsid w:val="001375CF"/>
    <w:rsid w:val="001376CE"/>
    <w:rsid w:val="00142EE9"/>
    <w:rsid w:val="001431C9"/>
    <w:rsid w:val="001435EF"/>
    <w:rsid w:val="00145D2D"/>
    <w:rsid w:val="00154B4C"/>
    <w:rsid w:val="00156C81"/>
    <w:rsid w:val="00160A56"/>
    <w:rsid w:val="00161DEE"/>
    <w:rsid w:val="00164936"/>
    <w:rsid w:val="001660C1"/>
    <w:rsid w:val="0016618D"/>
    <w:rsid w:val="00166DB8"/>
    <w:rsid w:val="0017225D"/>
    <w:rsid w:val="00174F4F"/>
    <w:rsid w:val="00184BA3"/>
    <w:rsid w:val="0019018E"/>
    <w:rsid w:val="001906AD"/>
    <w:rsid w:val="00191FAE"/>
    <w:rsid w:val="00193411"/>
    <w:rsid w:val="00196F49"/>
    <w:rsid w:val="001A19BE"/>
    <w:rsid w:val="001A2EF4"/>
    <w:rsid w:val="001A7B87"/>
    <w:rsid w:val="001B1088"/>
    <w:rsid w:val="001B1910"/>
    <w:rsid w:val="001B1BBA"/>
    <w:rsid w:val="001B463D"/>
    <w:rsid w:val="001B4DDE"/>
    <w:rsid w:val="001B63EE"/>
    <w:rsid w:val="001C0705"/>
    <w:rsid w:val="001C2A20"/>
    <w:rsid w:val="001C2D63"/>
    <w:rsid w:val="001C2E30"/>
    <w:rsid w:val="001D03A2"/>
    <w:rsid w:val="001D3E7E"/>
    <w:rsid w:val="001D5F44"/>
    <w:rsid w:val="001D616A"/>
    <w:rsid w:val="001E1C5D"/>
    <w:rsid w:val="001E338B"/>
    <w:rsid w:val="001E3E48"/>
    <w:rsid w:val="001E6C80"/>
    <w:rsid w:val="001E7B87"/>
    <w:rsid w:val="001F0B36"/>
    <w:rsid w:val="001F39C9"/>
    <w:rsid w:val="001F44BF"/>
    <w:rsid w:val="001F5594"/>
    <w:rsid w:val="00200347"/>
    <w:rsid w:val="00200D6E"/>
    <w:rsid w:val="0020488E"/>
    <w:rsid w:val="00204A0A"/>
    <w:rsid w:val="002053BC"/>
    <w:rsid w:val="00205980"/>
    <w:rsid w:val="00212672"/>
    <w:rsid w:val="00216C25"/>
    <w:rsid w:val="002176A2"/>
    <w:rsid w:val="00220A19"/>
    <w:rsid w:val="0022253A"/>
    <w:rsid w:val="00223DCF"/>
    <w:rsid w:val="002258C4"/>
    <w:rsid w:val="00226065"/>
    <w:rsid w:val="002307B6"/>
    <w:rsid w:val="002326D7"/>
    <w:rsid w:val="002421F0"/>
    <w:rsid w:val="002426A0"/>
    <w:rsid w:val="002466D9"/>
    <w:rsid w:val="002467AF"/>
    <w:rsid w:val="00246831"/>
    <w:rsid w:val="0025044D"/>
    <w:rsid w:val="00251608"/>
    <w:rsid w:val="0025239D"/>
    <w:rsid w:val="00252691"/>
    <w:rsid w:val="00253688"/>
    <w:rsid w:val="0025741B"/>
    <w:rsid w:val="002609EC"/>
    <w:rsid w:val="00260FD1"/>
    <w:rsid w:val="00261FEE"/>
    <w:rsid w:val="002625D8"/>
    <w:rsid w:val="00265F40"/>
    <w:rsid w:val="0026656F"/>
    <w:rsid w:val="00266617"/>
    <w:rsid w:val="00267213"/>
    <w:rsid w:val="00277932"/>
    <w:rsid w:val="00280F55"/>
    <w:rsid w:val="002873FA"/>
    <w:rsid w:val="00292894"/>
    <w:rsid w:val="0029754C"/>
    <w:rsid w:val="00297AA5"/>
    <w:rsid w:val="002A050B"/>
    <w:rsid w:val="002A4C76"/>
    <w:rsid w:val="002A5409"/>
    <w:rsid w:val="002A6E05"/>
    <w:rsid w:val="002B18ED"/>
    <w:rsid w:val="002B4212"/>
    <w:rsid w:val="002B5AC6"/>
    <w:rsid w:val="002C07FA"/>
    <w:rsid w:val="002C177A"/>
    <w:rsid w:val="002C239F"/>
    <w:rsid w:val="002C380F"/>
    <w:rsid w:val="002C6BE5"/>
    <w:rsid w:val="002D0CD6"/>
    <w:rsid w:val="002D2C7C"/>
    <w:rsid w:val="002E3AFF"/>
    <w:rsid w:val="002E40B4"/>
    <w:rsid w:val="002E5371"/>
    <w:rsid w:val="002E6575"/>
    <w:rsid w:val="002F104B"/>
    <w:rsid w:val="002F4BC5"/>
    <w:rsid w:val="002F4C83"/>
    <w:rsid w:val="002F5D26"/>
    <w:rsid w:val="002F7BCB"/>
    <w:rsid w:val="00300C03"/>
    <w:rsid w:val="00303A6A"/>
    <w:rsid w:val="00311DD5"/>
    <w:rsid w:val="003146DD"/>
    <w:rsid w:val="00324852"/>
    <w:rsid w:val="003265C3"/>
    <w:rsid w:val="00327781"/>
    <w:rsid w:val="0032779E"/>
    <w:rsid w:val="00330B71"/>
    <w:rsid w:val="0034250D"/>
    <w:rsid w:val="00344F8D"/>
    <w:rsid w:val="0036095B"/>
    <w:rsid w:val="00360A12"/>
    <w:rsid w:val="00366A75"/>
    <w:rsid w:val="00366E66"/>
    <w:rsid w:val="0037098E"/>
    <w:rsid w:val="00374F3F"/>
    <w:rsid w:val="0038004C"/>
    <w:rsid w:val="00380D6A"/>
    <w:rsid w:val="00381158"/>
    <w:rsid w:val="00383124"/>
    <w:rsid w:val="003901B3"/>
    <w:rsid w:val="003906EC"/>
    <w:rsid w:val="00391162"/>
    <w:rsid w:val="003911DE"/>
    <w:rsid w:val="003919AD"/>
    <w:rsid w:val="00393243"/>
    <w:rsid w:val="0039361C"/>
    <w:rsid w:val="003940BC"/>
    <w:rsid w:val="003944C8"/>
    <w:rsid w:val="00395BA2"/>
    <w:rsid w:val="003A0E98"/>
    <w:rsid w:val="003A13E0"/>
    <w:rsid w:val="003A4BE1"/>
    <w:rsid w:val="003B18AA"/>
    <w:rsid w:val="003C20A1"/>
    <w:rsid w:val="003C29BD"/>
    <w:rsid w:val="003C35D2"/>
    <w:rsid w:val="003D1A51"/>
    <w:rsid w:val="003D2817"/>
    <w:rsid w:val="003D2F6B"/>
    <w:rsid w:val="003D4B28"/>
    <w:rsid w:val="003E03CE"/>
    <w:rsid w:val="003E0B29"/>
    <w:rsid w:val="003E1CF2"/>
    <w:rsid w:val="003E70F2"/>
    <w:rsid w:val="003F11CB"/>
    <w:rsid w:val="003F20B6"/>
    <w:rsid w:val="003F298A"/>
    <w:rsid w:val="003F5B18"/>
    <w:rsid w:val="0040100B"/>
    <w:rsid w:val="00402D0F"/>
    <w:rsid w:val="00405BBA"/>
    <w:rsid w:val="0041342A"/>
    <w:rsid w:val="004330FF"/>
    <w:rsid w:val="00434338"/>
    <w:rsid w:val="00434915"/>
    <w:rsid w:val="00436149"/>
    <w:rsid w:val="004377C8"/>
    <w:rsid w:val="00437BE3"/>
    <w:rsid w:val="0044586F"/>
    <w:rsid w:val="00445B8E"/>
    <w:rsid w:val="00446302"/>
    <w:rsid w:val="00451623"/>
    <w:rsid w:val="004516BA"/>
    <w:rsid w:val="00452522"/>
    <w:rsid w:val="004526E0"/>
    <w:rsid w:val="00455C4B"/>
    <w:rsid w:val="004561AC"/>
    <w:rsid w:val="00461989"/>
    <w:rsid w:val="0046381F"/>
    <w:rsid w:val="00464880"/>
    <w:rsid w:val="00471EC3"/>
    <w:rsid w:val="004750AC"/>
    <w:rsid w:val="00476019"/>
    <w:rsid w:val="004761B9"/>
    <w:rsid w:val="00481418"/>
    <w:rsid w:val="00483C7D"/>
    <w:rsid w:val="004848E0"/>
    <w:rsid w:val="00491787"/>
    <w:rsid w:val="00492B31"/>
    <w:rsid w:val="004946B2"/>
    <w:rsid w:val="0049627D"/>
    <w:rsid w:val="0049775E"/>
    <w:rsid w:val="004A1594"/>
    <w:rsid w:val="004A254B"/>
    <w:rsid w:val="004B02B0"/>
    <w:rsid w:val="004B0991"/>
    <w:rsid w:val="004B0CC3"/>
    <w:rsid w:val="004B6CB7"/>
    <w:rsid w:val="004C1297"/>
    <w:rsid w:val="004C2203"/>
    <w:rsid w:val="004C2399"/>
    <w:rsid w:val="004C47DB"/>
    <w:rsid w:val="004D4563"/>
    <w:rsid w:val="004D5ABA"/>
    <w:rsid w:val="004E4245"/>
    <w:rsid w:val="004E4B59"/>
    <w:rsid w:val="004F1015"/>
    <w:rsid w:val="004F15B5"/>
    <w:rsid w:val="004F5A8B"/>
    <w:rsid w:val="004F6697"/>
    <w:rsid w:val="004F704F"/>
    <w:rsid w:val="00504729"/>
    <w:rsid w:val="00505162"/>
    <w:rsid w:val="00505656"/>
    <w:rsid w:val="005150E2"/>
    <w:rsid w:val="005214A2"/>
    <w:rsid w:val="00523813"/>
    <w:rsid w:val="005246BC"/>
    <w:rsid w:val="00526686"/>
    <w:rsid w:val="00541347"/>
    <w:rsid w:val="00542892"/>
    <w:rsid w:val="00543C71"/>
    <w:rsid w:val="0054552E"/>
    <w:rsid w:val="00550692"/>
    <w:rsid w:val="005529B4"/>
    <w:rsid w:val="0055657A"/>
    <w:rsid w:val="0056108F"/>
    <w:rsid w:val="00561741"/>
    <w:rsid w:val="00564771"/>
    <w:rsid w:val="005664E7"/>
    <w:rsid w:val="00571772"/>
    <w:rsid w:val="00576EF2"/>
    <w:rsid w:val="00585B98"/>
    <w:rsid w:val="0058610A"/>
    <w:rsid w:val="0058766B"/>
    <w:rsid w:val="00590906"/>
    <w:rsid w:val="00590947"/>
    <w:rsid w:val="00593DAD"/>
    <w:rsid w:val="00593E69"/>
    <w:rsid w:val="005A5264"/>
    <w:rsid w:val="005A5C58"/>
    <w:rsid w:val="005B408C"/>
    <w:rsid w:val="005B572F"/>
    <w:rsid w:val="005B7DF9"/>
    <w:rsid w:val="005C191C"/>
    <w:rsid w:val="005C4F4C"/>
    <w:rsid w:val="005C59E1"/>
    <w:rsid w:val="005D3FA5"/>
    <w:rsid w:val="005E01B3"/>
    <w:rsid w:val="005E2BB1"/>
    <w:rsid w:val="005E63B7"/>
    <w:rsid w:val="005F4146"/>
    <w:rsid w:val="005F5E31"/>
    <w:rsid w:val="005F6155"/>
    <w:rsid w:val="005F63CE"/>
    <w:rsid w:val="00600B9F"/>
    <w:rsid w:val="00602A03"/>
    <w:rsid w:val="00615555"/>
    <w:rsid w:val="00620FBA"/>
    <w:rsid w:val="00622279"/>
    <w:rsid w:val="00623FC4"/>
    <w:rsid w:val="00630706"/>
    <w:rsid w:val="00632B0E"/>
    <w:rsid w:val="00637868"/>
    <w:rsid w:val="006401E7"/>
    <w:rsid w:val="00642116"/>
    <w:rsid w:val="00642F5B"/>
    <w:rsid w:val="00647662"/>
    <w:rsid w:val="006501C0"/>
    <w:rsid w:val="00652BDD"/>
    <w:rsid w:val="00655808"/>
    <w:rsid w:val="00660D30"/>
    <w:rsid w:val="006624F3"/>
    <w:rsid w:val="00664610"/>
    <w:rsid w:val="006646B8"/>
    <w:rsid w:val="0066587C"/>
    <w:rsid w:val="006728DE"/>
    <w:rsid w:val="006812C2"/>
    <w:rsid w:val="006823C0"/>
    <w:rsid w:val="00682A27"/>
    <w:rsid w:val="00683F74"/>
    <w:rsid w:val="00684EDE"/>
    <w:rsid w:val="006855C3"/>
    <w:rsid w:val="006864D8"/>
    <w:rsid w:val="00690FDC"/>
    <w:rsid w:val="00691A20"/>
    <w:rsid w:val="00691D35"/>
    <w:rsid w:val="006927B9"/>
    <w:rsid w:val="00694177"/>
    <w:rsid w:val="00694FB9"/>
    <w:rsid w:val="00697BB5"/>
    <w:rsid w:val="006A0885"/>
    <w:rsid w:val="006A156D"/>
    <w:rsid w:val="006A7BD6"/>
    <w:rsid w:val="006B2B78"/>
    <w:rsid w:val="006C20CB"/>
    <w:rsid w:val="006C5726"/>
    <w:rsid w:val="006C61D7"/>
    <w:rsid w:val="006D1396"/>
    <w:rsid w:val="006D2476"/>
    <w:rsid w:val="006D5546"/>
    <w:rsid w:val="006E038E"/>
    <w:rsid w:val="006E099C"/>
    <w:rsid w:val="006E0D22"/>
    <w:rsid w:val="006E2E5D"/>
    <w:rsid w:val="006E6E9C"/>
    <w:rsid w:val="006F01BC"/>
    <w:rsid w:val="006F16DC"/>
    <w:rsid w:val="006F4841"/>
    <w:rsid w:val="0070075E"/>
    <w:rsid w:val="00701827"/>
    <w:rsid w:val="00702FEF"/>
    <w:rsid w:val="00703B70"/>
    <w:rsid w:val="007109B2"/>
    <w:rsid w:val="00720052"/>
    <w:rsid w:val="0072160F"/>
    <w:rsid w:val="0072359C"/>
    <w:rsid w:val="007262BB"/>
    <w:rsid w:val="00727D4A"/>
    <w:rsid w:val="00730B23"/>
    <w:rsid w:val="007317FB"/>
    <w:rsid w:val="007344FF"/>
    <w:rsid w:val="007367DB"/>
    <w:rsid w:val="00737111"/>
    <w:rsid w:val="007407B6"/>
    <w:rsid w:val="00741CB2"/>
    <w:rsid w:val="00742CF9"/>
    <w:rsid w:val="007521B5"/>
    <w:rsid w:val="007574D2"/>
    <w:rsid w:val="007633B1"/>
    <w:rsid w:val="007656CE"/>
    <w:rsid w:val="007671BC"/>
    <w:rsid w:val="007821C2"/>
    <w:rsid w:val="0078345D"/>
    <w:rsid w:val="0078697E"/>
    <w:rsid w:val="00790CDD"/>
    <w:rsid w:val="007A149D"/>
    <w:rsid w:val="007A261B"/>
    <w:rsid w:val="007A30B1"/>
    <w:rsid w:val="007A5E68"/>
    <w:rsid w:val="007B601A"/>
    <w:rsid w:val="007B78BB"/>
    <w:rsid w:val="007C2AA1"/>
    <w:rsid w:val="007C4462"/>
    <w:rsid w:val="007C6537"/>
    <w:rsid w:val="007D5E1F"/>
    <w:rsid w:val="007E14B9"/>
    <w:rsid w:val="007E27DE"/>
    <w:rsid w:val="007E51D1"/>
    <w:rsid w:val="007E582C"/>
    <w:rsid w:val="007E5969"/>
    <w:rsid w:val="007E6C30"/>
    <w:rsid w:val="007F059F"/>
    <w:rsid w:val="007F1CEE"/>
    <w:rsid w:val="007F3DE3"/>
    <w:rsid w:val="007F454E"/>
    <w:rsid w:val="007F6D25"/>
    <w:rsid w:val="00802F1A"/>
    <w:rsid w:val="00804E2F"/>
    <w:rsid w:val="008063D7"/>
    <w:rsid w:val="008223CB"/>
    <w:rsid w:val="00825F04"/>
    <w:rsid w:val="00830930"/>
    <w:rsid w:val="008312AB"/>
    <w:rsid w:val="00833B32"/>
    <w:rsid w:val="00833F74"/>
    <w:rsid w:val="00835913"/>
    <w:rsid w:val="00836461"/>
    <w:rsid w:val="008366BE"/>
    <w:rsid w:val="008406FE"/>
    <w:rsid w:val="008522C1"/>
    <w:rsid w:val="00854215"/>
    <w:rsid w:val="00854F22"/>
    <w:rsid w:val="008558D6"/>
    <w:rsid w:val="0085700C"/>
    <w:rsid w:val="008573B9"/>
    <w:rsid w:val="00860E16"/>
    <w:rsid w:val="0087052E"/>
    <w:rsid w:val="00871F01"/>
    <w:rsid w:val="0087342E"/>
    <w:rsid w:val="0087430D"/>
    <w:rsid w:val="00874663"/>
    <w:rsid w:val="00874939"/>
    <w:rsid w:val="00875C16"/>
    <w:rsid w:val="00881DF0"/>
    <w:rsid w:val="008875BA"/>
    <w:rsid w:val="00893429"/>
    <w:rsid w:val="00893D81"/>
    <w:rsid w:val="00897299"/>
    <w:rsid w:val="008A1FA7"/>
    <w:rsid w:val="008A3739"/>
    <w:rsid w:val="008A3983"/>
    <w:rsid w:val="008A5845"/>
    <w:rsid w:val="008A5D47"/>
    <w:rsid w:val="008B176A"/>
    <w:rsid w:val="008B7D8E"/>
    <w:rsid w:val="008C2CFD"/>
    <w:rsid w:val="008C5572"/>
    <w:rsid w:val="008C60A3"/>
    <w:rsid w:val="008C6CB8"/>
    <w:rsid w:val="008C791D"/>
    <w:rsid w:val="008D1309"/>
    <w:rsid w:val="008D1FD4"/>
    <w:rsid w:val="008D33DE"/>
    <w:rsid w:val="008D3DB4"/>
    <w:rsid w:val="008E260F"/>
    <w:rsid w:val="008F09D1"/>
    <w:rsid w:val="008F25DA"/>
    <w:rsid w:val="008F2C95"/>
    <w:rsid w:val="008F3A05"/>
    <w:rsid w:val="008F641C"/>
    <w:rsid w:val="009030D9"/>
    <w:rsid w:val="00907375"/>
    <w:rsid w:val="009078C5"/>
    <w:rsid w:val="00911E6C"/>
    <w:rsid w:val="00914323"/>
    <w:rsid w:val="00917DCF"/>
    <w:rsid w:val="009204C2"/>
    <w:rsid w:val="00920CE2"/>
    <w:rsid w:val="00923189"/>
    <w:rsid w:val="009251B4"/>
    <w:rsid w:val="0092646D"/>
    <w:rsid w:val="00931322"/>
    <w:rsid w:val="00934222"/>
    <w:rsid w:val="009452AB"/>
    <w:rsid w:val="00945CD5"/>
    <w:rsid w:val="009460D5"/>
    <w:rsid w:val="00952354"/>
    <w:rsid w:val="00960532"/>
    <w:rsid w:val="00960BAD"/>
    <w:rsid w:val="00960F37"/>
    <w:rsid w:val="00964FE9"/>
    <w:rsid w:val="0096515A"/>
    <w:rsid w:val="0096642C"/>
    <w:rsid w:val="00970BDC"/>
    <w:rsid w:val="009723BF"/>
    <w:rsid w:val="00976664"/>
    <w:rsid w:val="00976F4B"/>
    <w:rsid w:val="00980223"/>
    <w:rsid w:val="00983F52"/>
    <w:rsid w:val="00984A55"/>
    <w:rsid w:val="00985A94"/>
    <w:rsid w:val="009872FF"/>
    <w:rsid w:val="009911DC"/>
    <w:rsid w:val="0099125F"/>
    <w:rsid w:val="009918C5"/>
    <w:rsid w:val="00992C87"/>
    <w:rsid w:val="00993023"/>
    <w:rsid w:val="009974C9"/>
    <w:rsid w:val="009A138D"/>
    <w:rsid w:val="009A1669"/>
    <w:rsid w:val="009A2E7D"/>
    <w:rsid w:val="009A2F53"/>
    <w:rsid w:val="009A6150"/>
    <w:rsid w:val="009B4EE6"/>
    <w:rsid w:val="009B6932"/>
    <w:rsid w:val="009C3D56"/>
    <w:rsid w:val="009C3E83"/>
    <w:rsid w:val="009C7421"/>
    <w:rsid w:val="009D0EC7"/>
    <w:rsid w:val="009D3A95"/>
    <w:rsid w:val="009D4452"/>
    <w:rsid w:val="009D487B"/>
    <w:rsid w:val="009D5DF9"/>
    <w:rsid w:val="009E13B9"/>
    <w:rsid w:val="009E3D99"/>
    <w:rsid w:val="009E6D3A"/>
    <w:rsid w:val="009F1985"/>
    <w:rsid w:val="009F25FF"/>
    <w:rsid w:val="009F5CF5"/>
    <w:rsid w:val="009F707D"/>
    <w:rsid w:val="00A00121"/>
    <w:rsid w:val="00A0294E"/>
    <w:rsid w:val="00A06F9B"/>
    <w:rsid w:val="00A07448"/>
    <w:rsid w:val="00A074E0"/>
    <w:rsid w:val="00A10356"/>
    <w:rsid w:val="00A120C1"/>
    <w:rsid w:val="00A147AE"/>
    <w:rsid w:val="00A14F53"/>
    <w:rsid w:val="00A1699E"/>
    <w:rsid w:val="00A27D98"/>
    <w:rsid w:val="00A34070"/>
    <w:rsid w:val="00A4499D"/>
    <w:rsid w:val="00A47406"/>
    <w:rsid w:val="00A51A79"/>
    <w:rsid w:val="00A52647"/>
    <w:rsid w:val="00A55F15"/>
    <w:rsid w:val="00A578D9"/>
    <w:rsid w:val="00A60A13"/>
    <w:rsid w:val="00A653CC"/>
    <w:rsid w:val="00A7643D"/>
    <w:rsid w:val="00A77394"/>
    <w:rsid w:val="00A778F8"/>
    <w:rsid w:val="00A77C75"/>
    <w:rsid w:val="00A80B65"/>
    <w:rsid w:val="00A84ACD"/>
    <w:rsid w:val="00A85922"/>
    <w:rsid w:val="00A87130"/>
    <w:rsid w:val="00A8783D"/>
    <w:rsid w:val="00A90F4B"/>
    <w:rsid w:val="00A92F60"/>
    <w:rsid w:val="00A9492A"/>
    <w:rsid w:val="00AA04AE"/>
    <w:rsid w:val="00AA1655"/>
    <w:rsid w:val="00AA1682"/>
    <w:rsid w:val="00AA2A96"/>
    <w:rsid w:val="00AA5A3B"/>
    <w:rsid w:val="00AB1DCC"/>
    <w:rsid w:val="00AB2DAF"/>
    <w:rsid w:val="00AB434D"/>
    <w:rsid w:val="00AB634B"/>
    <w:rsid w:val="00AB6651"/>
    <w:rsid w:val="00AB7DF0"/>
    <w:rsid w:val="00AC05B4"/>
    <w:rsid w:val="00AC106B"/>
    <w:rsid w:val="00AC5095"/>
    <w:rsid w:val="00AC630A"/>
    <w:rsid w:val="00AD2A16"/>
    <w:rsid w:val="00AD3BDB"/>
    <w:rsid w:val="00AD767F"/>
    <w:rsid w:val="00AE1646"/>
    <w:rsid w:val="00AE26E2"/>
    <w:rsid w:val="00AE49E9"/>
    <w:rsid w:val="00AE76E6"/>
    <w:rsid w:val="00AE7F1A"/>
    <w:rsid w:val="00AF2D1F"/>
    <w:rsid w:val="00AF4C87"/>
    <w:rsid w:val="00B01A6A"/>
    <w:rsid w:val="00B07AEA"/>
    <w:rsid w:val="00B141EE"/>
    <w:rsid w:val="00B20138"/>
    <w:rsid w:val="00B21DBF"/>
    <w:rsid w:val="00B22790"/>
    <w:rsid w:val="00B22B82"/>
    <w:rsid w:val="00B23B1F"/>
    <w:rsid w:val="00B27B24"/>
    <w:rsid w:val="00B301FA"/>
    <w:rsid w:val="00B31548"/>
    <w:rsid w:val="00B31FED"/>
    <w:rsid w:val="00B3466A"/>
    <w:rsid w:val="00B37969"/>
    <w:rsid w:val="00B379D8"/>
    <w:rsid w:val="00B4172B"/>
    <w:rsid w:val="00B423C0"/>
    <w:rsid w:val="00B42CBB"/>
    <w:rsid w:val="00B44309"/>
    <w:rsid w:val="00B45FE8"/>
    <w:rsid w:val="00B52069"/>
    <w:rsid w:val="00B5447F"/>
    <w:rsid w:val="00B55F10"/>
    <w:rsid w:val="00B62304"/>
    <w:rsid w:val="00B7079F"/>
    <w:rsid w:val="00B70C49"/>
    <w:rsid w:val="00B76C09"/>
    <w:rsid w:val="00B7702D"/>
    <w:rsid w:val="00B83AED"/>
    <w:rsid w:val="00B83B84"/>
    <w:rsid w:val="00B92DBA"/>
    <w:rsid w:val="00B939D6"/>
    <w:rsid w:val="00B94AEA"/>
    <w:rsid w:val="00B95F19"/>
    <w:rsid w:val="00B96F82"/>
    <w:rsid w:val="00BA080D"/>
    <w:rsid w:val="00BA3BD8"/>
    <w:rsid w:val="00BA6B6F"/>
    <w:rsid w:val="00BB6436"/>
    <w:rsid w:val="00BB71D8"/>
    <w:rsid w:val="00BC3AA3"/>
    <w:rsid w:val="00BC58F2"/>
    <w:rsid w:val="00BC6763"/>
    <w:rsid w:val="00BD6031"/>
    <w:rsid w:val="00BE4339"/>
    <w:rsid w:val="00BF0D88"/>
    <w:rsid w:val="00BF22CE"/>
    <w:rsid w:val="00BF2E5F"/>
    <w:rsid w:val="00BF571E"/>
    <w:rsid w:val="00BF58D0"/>
    <w:rsid w:val="00BF65AB"/>
    <w:rsid w:val="00BF71C9"/>
    <w:rsid w:val="00C025CA"/>
    <w:rsid w:val="00C10747"/>
    <w:rsid w:val="00C125CD"/>
    <w:rsid w:val="00C20194"/>
    <w:rsid w:val="00C2070F"/>
    <w:rsid w:val="00C25051"/>
    <w:rsid w:val="00C32CC1"/>
    <w:rsid w:val="00C35043"/>
    <w:rsid w:val="00C4499F"/>
    <w:rsid w:val="00C449E4"/>
    <w:rsid w:val="00C4641B"/>
    <w:rsid w:val="00C5478B"/>
    <w:rsid w:val="00C54ADB"/>
    <w:rsid w:val="00C5678A"/>
    <w:rsid w:val="00C56E2D"/>
    <w:rsid w:val="00C61DCF"/>
    <w:rsid w:val="00C65173"/>
    <w:rsid w:val="00C66571"/>
    <w:rsid w:val="00C75FC0"/>
    <w:rsid w:val="00C7704D"/>
    <w:rsid w:val="00C8032E"/>
    <w:rsid w:val="00C81F24"/>
    <w:rsid w:val="00C851BC"/>
    <w:rsid w:val="00C87AAB"/>
    <w:rsid w:val="00C9333D"/>
    <w:rsid w:val="00C943F4"/>
    <w:rsid w:val="00CA31E8"/>
    <w:rsid w:val="00CA3ECE"/>
    <w:rsid w:val="00CA4530"/>
    <w:rsid w:val="00CB0AFF"/>
    <w:rsid w:val="00CB48EA"/>
    <w:rsid w:val="00CC0DC5"/>
    <w:rsid w:val="00CC4FA0"/>
    <w:rsid w:val="00CC625A"/>
    <w:rsid w:val="00CC65FD"/>
    <w:rsid w:val="00CD306C"/>
    <w:rsid w:val="00CE1770"/>
    <w:rsid w:val="00CE33E4"/>
    <w:rsid w:val="00CE3980"/>
    <w:rsid w:val="00CE3DAE"/>
    <w:rsid w:val="00CE76C1"/>
    <w:rsid w:val="00CF0D2C"/>
    <w:rsid w:val="00CF32EB"/>
    <w:rsid w:val="00D00096"/>
    <w:rsid w:val="00D01FA6"/>
    <w:rsid w:val="00D03A91"/>
    <w:rsid w:val="00D071BA"/>
    <w:rsid w:val="00D110BA"/>
    <w:rsid w:val="00D1329B"/>
    <w:rsid w:val="00D149D7"/>
    <w:rsid w:val="00D166D2"/>
    <w:rsid w:val="00D2009E"/>
    <w:rsid w:val="00D323CB"/>
    <w:rsid w:val="00D35C66"/>
    <w:rsid w:val="00D43DD4"/>
    <w:rsid w:val="00D51F6B"/>
    <w:rsid w:val="00D5205C"/>
    <w:rsid w:val="00D53963"/>
    <w:rsid w:val="00D54B92"/>
    <w:rsid w:val="00D56DA3"/>
    <w:rsid w:val="00D56DA8"/>
    <w:rsid w:val="00D56F0A"/>
    <w:rsid w:val="00D619E5"/>
    <w:rsid w:val="00D62A01"/>
    <w:rsid w:val="00D64D6B"/>
    <w:rsid w:val="00D7178C"/>
    <w:rsid w:val="00D731DA"/>
    <w:rsid w:val="00D738B7"/>
    <w:rsid w:val="00D74895"/>
    <w:rsid w:val="00D75D60"/>
    <w:rsid w:val="00D81121"/>
    <w:rsid w:val="00D8128F"/>
    <w:rsid w:val="00D82DAD"/>
    <w:rsid w:val="00D846E5"/>
    <w:rsid w:val="00D865E6"/>
    <w:rsid w:val="00D8669C"/>
    <w:rsid w:val="00D91F36"/>
    <w:rsid w:val="00D92974"/>
    <w:rsid w:val="00D954C3"/>
    <w:rsid w:val="00DA5A0C"/>
    <w:rsid w:val="00DB2731"/>
    <w:rsid w:val="00DB5AF4"/>
    <w:rsid w:val="00DB7697"/>
    <w:rsid w:val="00DC1444"/>
    <w:rsid w:val="00DC151A"/>
    <w:rsid w:val="00DC2393"/>
    <w:rsid w:val="00DC52DC"/>
    <w:rsid w:val="00DD06AF"/>
    <w:rsid w:val="00DD16BD"/>
    <w:rsid w:val="00DD35E2"/>
    <w:rsid w:val="00DD487A"/>
    <w:rsid w:val="00DD6769"/>
    <w:rsid w:val="00DF1B87"/>
    <w:rsid w:val="00DF2233"/>
    <w:rsid w:val="00DF2E48"/>
    <w:rsid w:val="00DF757C"/>
    <w:rsid w:val="00DF7EEF"/>
    <w:rsid w:val="00E03390"/>
    <w:rsid w:val="00E04A32"/>
    <w:rsid w:val="00E04C96"/>
    <w:rsid w:val="00E05369"/>
    <w:rsid w:val="00E06AB9"/>
    <w:rsid w:val="00E07EE9"/>
    <w:rsid w:val="00E15615"/>
    <w:rsid w:val="00E17D3A"/>
    <w:rsid w:val="00E21A84"/>
    <w:rsid w:val="00E2322C"/>
    <w:rsid w:val="00E24E52"/>
    <w:rsid w:val="00E30714"/>
    <w:rsid w:val="00E326B7"/>
    <w:rsid w:val="00E34702"/>
    <w:rsid w:val="00E376BB"/>
    <w:rsid w:val="00E42B09"/>
    <w:rsid w:val="00E439F3"/>
    <w:rsid w:val="00E44E26"/>
    <w:rsid w:val="00E461BC"/>
    <w:rsid w:val="00E50EF7"/>
    <w:rsid w:val="00E6213B"/>
    <w:rsid w:val="00E63FA3"/>
    <w:rsid w:val="00E6482D"/>
    <w:rsid w:val="00E656BA"/>
    <w:rsid w:val="00E75239"/>
    <w:rsid w:val="00E7617B"/>
    <w:rsid w:val="00E8037D"/>
    <w:rsid w:val="00E820A5"/>
    <w:rsid w:val="00E82E3B"/>
    <w:rsid w:val="00E83523"/>
    <w:rsid w:val="00E84218"/>
    <w:rsid w:val="00E918A7"/>
    <w:rsid w:val="00E93C0A"/>
    <w:rsid w:val="00E95177"/>
    <w:rsid w:val="00EA2F5D"/>
    <w:rsid w:val="00EA4171"/>
    <w:rsid w:val="00EA4FBE"/>
    <w:rsid w:val="00EA5C9C"/>
    <w:rsid w:val="00EA6395"/>
    <w:rsid w:val="00EB12F8"/>
    <w:rsid w:val="00EC123B"/>
    <w:rsid w:val="00EC1BED"/>
    <w:rsid w:val="00EC29E6"/>
    <w:rsid w:val="00EC38EC"/>
    <w:rsid w:val="00EC3CD7"/>
    <w:rsid w:val="00ED2FC4"/>
    <w:rsid w:val="00EE3E7E"/>
    <w:rsid w:val="00EE4592"/>
    <w:rsid w:val="00EE641A"/>
    <w:rsid w:val="00EE7805"/>
    <w:rsid w:val="00EF3952"/>
    <w:rsid w:val="00EF3A31"/>
    <w:rsid w:val="00F043A4"/>
    <w:rsid w:val="00F04FDA"/>
    <w:rsid w:val="00F07AB9"/>
    <w:rsid w:val="00F14657"/>
    <w:rsid w:val="00F14DE7"/>
    <w:rsid w:val="00F16209"/>
    <w:rsid w:val="00F2172D"/>
    <w:rsid w:val="00F21C01"/>
    <w:rsid w:val="00F22105"/>
    <w:rsid w:val="00F30C57"/>
    <w:rsid w:val="00F3419B"/>
    <w:rsid w:val="00F41B8C"/>
    <w:rsid w:val="00F4284C"/>
    <w:rsid w:val="00F44EFF"/>
    <w:rsid w:val="00F45C2F"/>
    <w:rsid w:val="00F502D1"/>
    <w:rsid w:val="00F53B0F"/>
    <w:rsid w:val="00F610F2"/>
    <w:rsid w:val="00F679C3"/>
    <w:rsid w:val="00F7122F"/>
    <w:rsid w:val="00F72BB0"/>
    <w:rsid w:val="00F736C2"/>
    <w:rsid w:val="00F764CC"/>
    <w:rsid w:val="00F825AC"/>
    <w:rsid w:val="00F833B7"/>
    <w:rsid w:val="00F90A16"/>
    <w:rsid w:val="00F92DC3"/>
    <w:rsid w:val="00FA06BA"/>
    <w:rsid w:val="00FA3F75"/>
    <w:rsid w:val="00FA7E94"/>
    <w:rsid w:val="00FB08B6"/>
    <w:rsid w:val="00FB387F"/>
    <w:rsid w:val="00FB41B4"/>
    <w:rsid w:val="00FB76DF"/>
    <w:rsid w:val="00FC1008"/>
    <w:rsid w:val="00FC3B3B"/>
    <w:rsid w:val="00FC62E6"/>
    <w:rsid w:val="00FC79BA"/>
    <w:rsid w:val="00FD1CAD"/>
    <w:rsid w:val="00FD625E"/>
    <w:rsid w:val="00FE06B4"/>
    <w:rsid w:val="00FE1956"/>
    <w:rsid w:val="00FE30DF"/>
    <w:rsid w:val="00FE746E"/>
    <w:rsid w:val="00FE7BD2"/>
    <w:rsid w:val="00FF39C1"/>
    <w:rsid w:val="00FF4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398B31"/>
  <w15:docId w15:val="{D201DB74-E766-48CD-B345-622AB9995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6B6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952354"/>
    <w:pPr>
      <w:spacing w:after="200" w:line="360" w:lineRule="auto"/>
      <w:jc w:val="both"/>
      <w:outlineLvl w:val="0"/>
    </w:pPr>
    <w:rPr>
      <w:rFonts w:ascii="Arial" w:eastAsiaTheme="minorHAnsi" w:hAnsi="Arial" w:cs="Arial"/>
      <w:b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C56E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uiPriority w:val="99"/>
    <w:rsid w:val="00505656"/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rsid w:val="0050565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99"/>
    <w:qFormat/>
    <w:rsid w:val="001A2EF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rsid w:val="00405BBA"/>
    <w:pPr>
      <w:spacing w:before="100" w:beforeAutospacing="1" w:after="100" w:afterAutospacing="1"/>
    </w:pPr>
  </w:style>
  <w:style w:type="character" w:styleId="CommentReference">
    <w:name w:val="annotation reference"/>
    <w:uiPriority w:val="99"/>
    <w:rsid w:val="00B939D6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B939D6"/>
  </w:style>
  <w:style w:type="character" w:customStyle="1" w:styleId="CommentTextChar">
    <w:name w:val="Comment Text Char"/>
    <w:link w:val="CommentText"/>
    <w:uiPriority w:val="99"/>
    <w:locked/>
    <w:rsid w:val="00B939D6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939D6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locked/>
    <w:rsid w:val="00B939D6"/>
    <w:rPr>
      <w:rFonts w:cs="Times New Roman"/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B939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locked/>
    <w:rsid w:val="00B939D6"/>
    <w:rPr>
      <w:rFonts w:ascii="Lucida Grande" w:hAnsi="Lucida Grande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E27DE"/>
    <w:pPr>
      <w:ind w:left="720"/>
      <w:contextualSpacing/>
    </w:pPr>
  </w:style>
  <w:style w:type="character" w:styleId="Strong">
    <w:name w:val="Strong"/>
    <w:basedOn w:val="DefaultParagraphFont"/>
    <w:qFormat/>
    <w:locked/>
    <w:rsid w:val="00DD6769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952354"/>
    <w:rPr>
      <w:rFonts w:ascii="Arial" w:eastAsiaTheme="minorHAnsi" w:hAnsi="Arial" w:cs="Arial"/>
      <w:b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95235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6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5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8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5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852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5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artin.Glas@uk-essen.de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D7B949-A1E1-4187-BEAB-D96B58236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0</Words>
  <Characters>3821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 Patient Characteristics</vt:lpstr>
    </vt:vector>
  </TitlesOfParts>
  <Company>UKB</Company>
  <LinksUpToDate>false</LinksUpToDate>
  <CharactersWithSpaces>4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Patient Characteristics</dc:title>
  <dc:creator>Collo</dc:creator>
  <cp:lastModifiedBy>Ganesh Boopathy</cp:lastModifiedBy>
  <cp:revision>6</cp:revision>
  <dcterms:created xsi:type="dcterms:W3CDTF">2022-04-04T22:42:00Z</dcterms:created>
  <dcterms:modified xsi:type="dcterms:W3CDTF">2022-06-16T07:27:00Z</dcterms:modified>
</cp:coreProperties>
</file>